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F2981" w14:textId="77777777" w:rsidR="005F1F0F" w:rsidRDefault="005F1F0F" w:rsidP="005F1F0F">
      <w:pPr>
        <w:pStyle w:val="BodyTextIndent3"/>
        <w:spacing w:after="0" w:line="240" w:lineRule="auto"/>
        <w:ind w:left="0" w:hanging="11"/>
        <w:rPr>
          <w:b/>
          <w:noProof/>
          <w:sz w:val="24"/>
          <w:szCs w:val="24"/>
        </w:rPr>
      </w:pPr>
    </w:p>
    <w:p w14:paraId="62B8368B" w14:textId="77777777" w:rsidR="005F1F0F" w:rsidRDefault="005F1F0F" w:rsidP="005F1F0F">
      <w:pPr>
        <w:pStyle w:val="BodyTextIndent3"/>
        <w:spacing w:after="0" w:line="240" w:lineRule="auto"/>
        <w:ind w:left="0" w:hanging="11"/>
        <w:rPr>
          <w:b/>
          <w:noProof/>
          <w:sz w:val="24"/>
          <w:szCs w:val="24"/>
        </w:rPr>
      </w:pPr>
    </w:p>
    <w:p w14:paraId="247E480C" w14:textId="77777777" w:rsidR="00AD42D1" w:rsidRDefault="00AD42D1" w:rsidP="005F1F0F">
      <w:pPr>
        <w:pStyle w:val="BodyTextIndent3"/>
        <w:spacing w:after="0" w:line="240" w:lineRule="auto"/>
        <w:ind w:left="273"/>
        <w:rPr>
          <w:noProof/>
          <w:sz w:val="24"/>
          <w:szCs w:val="24"/>
        </w:rPr>
      </w:pPr>
    </w:p>
    <w:p w14:paraId="1CAF9B58" w14:textId="77777777" w:rsidR="00254357" w:rsidRPr="00254357" w:rsidRDefault="00254357" w:rsidP="00254357">
      <w:pPr>
        <w:spacing w:line="240" w:lineRule="auto"/>
        <w:rPr>
          <w:noProof/>
        </w:rPr>
      </w:pPr>
      <w:r w:rsidRPr="00A16C6D">
        <w:rPr>
          <w:b/>
        </w:rPr>
        <w:t>Table S1.</w:t>
      </w:r>
      <w:r w:rsidRPr="00254357">
        <w:rPr>
          <w:noProof/>
        </w:rPr>
        <w:t xml:space="preserve">  Amino </w:t>
      </w:r>
      <w:bookmarkStart w:id="0" w:name="_GoBack"/>
      <w:bookmarkEnd w:id="0"/>
      <w:r w:rsidRPr="00254357">
        <w:rPr>
          <w:noProof/>
        </w:rPr>
        <w:t xml:space="preserve">acids of AncVertebrate-361 </w:t>
      </w:r>
      <w:r w:rsidRPr="00254357">
        <w:t>with PP &lt; 0.95 (in parentheses) inferred using PAML with JTT and WAG models</w:t>
      </w:r>
      <w:r w:rsidRPr="00254357">
        <w:rPr>
          <w:noProof/>
        </w:rPr>
        <w:t>.</w:t>
      </w:r>
    </w:p>
    <w:p w14:paraId="561B0545" w14:textId="77777777" w:rsidR="009F0326" w:rsidRDefault="009F0326" w:rsidP="009F0326">
      <w:pPr>
        <w:tabs>
          <w:tab w:val="left" w:pos="5245"/>
        </w:tabs>
        <w:rPr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992"/>
        <w:gridCol w:w="992"/>
        <w:gridCol w:w="992"/>
        <w:gridCol w:w="993"/>
        <w:gridCol w:w="567"/>
        <w:gridCol w:w="992"/>
        <w:gridCol w:w="992"/>
        <w:gridCol w:w="992"/>
        <w:gridCol w:w="1008"/>
      </w:tblGrid>
      <w:tr w:rsidR="009F0326" w:rsidRPr="009F0326" w14:paraId="2912B7DB" w14:textId="77777777" w:rsidTr="008C13DE">
        <w:tc>
          <w:tcPr>
            <w:tcW w:w="534" w:type="dxa"/>
          </w:tcPr>
          <w:p w14:paraId="6AAA9AE5" w14:textId="5851533F" w:rsidR="009F0326" w:rsidRPr="009F0326" w:rsidRDefault="009F0326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Site</w:t>
            </w:r>
          </w:p>
        </w:tc>
        <w:tc>
          <w:tcPr>
            <w:tcW w:w="1984" w:type="dxa"/>
            <w:gridSpan w:val="2"/>
          </w:tcPr>
          <w:p w14:paraId="1687DE73" w14:textId="42F37E9D" w:rsidR="009F0326" w:rsidRPr="009F0326" w:rsidRDefault="009F0326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JTT</w:t>
            </w:r>
          </w:p>
        </w:tc>
        <w:tc>
          <w:tcPr>
            <w:tcW w:w="1985" w:type="dxa"/>
            <w:gridSpan w:val="2"/>
          </w:tcPr>
          <w:p w14:paraId="0A6DB47C" w14:textId="124D2800" w:rsidR="009F0326" w:rsidRPr="009F0326" w:rsidRDefault="009F0326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WAG</w:t>
            </w:r>
          </w:p>
        </w:tc>
        <w:tc>
          <w:tcPr>
            <w:tcW w:w="567" w:type="dxa"/>
          </w:tcPr>
          <w:p w14:paraId="2DB1A87A" w14:textId="0193697B" w:rsidR="009F0326" w:rsidRPr="009F0326" w:rsidRDefault="009F0326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Site</w:t>
            </w:r>
          </w:p>
        </w:tc>
        <w:tc>
          <w:tcPr>
            <w:tcW w:w="1984" w:type="dxa"/>
            <w:gridSpan w:val="2"/>
          </w:tcPr>
          <w:p w14:paraId="75D399FC" w14:textId="0F4252A0" w:rsidR="009F0326" w:rsidRPr="009F0326" w:rsidRDefault="009F0326" w:rsidP="009F0326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JTT</w:t>
            </w:r>
          </w:p>
        </w:tc>
        <w:tc>
          <w:tcPr>
            <w:tcW w:w="2000" w:type="dxa"/>
            <w:gridSpan w:val="2"/>
          </w:tcPr>
          <w:p w14:paraId="689EA451" w14:textId="7E688DC7" w:rsidR="009F0326" w:rsidRPr="009F0326" w:rsidRDefault="009F0326" w:rsidP="009F0326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WAG</w:t>
            </w:r>
          </w:p>
        </w:tc>
      </w:tr>
      <w:tr w:rsidR="008C13DE" w:rsidRPr="009F0326" w14:paraId="30E83991" w14:textId="77777777" w:rsidTr="008C13DE">
        <w:tc>
          <w:tcPr>
            <w:tcW w:w="534" w:type="dxa"/>
          </w:tcPr>
          <w:p w14:paraId="2B800F57" w14:textId="06A9DFC8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</w:tcPr>
          <w:p w14:paraId="6AD945E2" w14:textId="5745643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G (0.95)</w:t>
            </w:r>
          </w:p>
        </w:tc>
        <w:tc>
          <w:tcPr>
            <w:tcW w:w="992" w:type="dxa"/>
          </w:tcPr>
          <w:p w14:paraId="2C5AE1AB" w14:textId="4F275E3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S (0.05)</w:t>
            </w:r>
          </w:p>
        </w:tc>
        <w:tc>
          <w:tcPr>
            <w:tcW w:w="992" w:type="dxa"/>
          </w:tcPr>
          <w:p w14:paraId="35902C9F" w14:textId="34557E4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G (0.93)</w:t>
            </w:r>
          </w:p>
        </w:tc>
        <w:tc>
          <w:tcPr>
            <w:tcW w:w="993" w:type="dxa"/>
          </w:tcPr>
          <w:p w14:paraId="770C9EE2" w14:textId="4EDB3D8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S (0.07)</w:t>
            </w:r>
          </w:p>
        </w:tc>
        <w:tc>
          <w:tcPr>
            <w:tcW w:w="567" w:type="dxa"/>
          </w:tcPr>
          <w:p w14:paraId="3A383D1D" w14:textId="5E7CC1E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166</w:t>
            </w:r>
          </w:p>
        </w:tc>
        <w:tc>
          <w:tcPr>
            <w:tcW w:w="992" w:type="dxa"/>
          </w:tcPr>
          <w:p w14:paraId="1A8D4280" w14:textId="3F37EF5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G (0.77)</w:t>
            </w:r>
          </w:p>
        </w:tc>
        <w:tc>
          <w:tcPr>
            <w:tcW w:w="992" w:type="dxa"/>
          </w:tcPr>
          <w:p w14:paraId="383CEE7C" w14:textId="5F03FAD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21)</w:t>
            </w:r>
          </w:p>
        </w:tc>
        <w:tc>
          <w:tcPr>
            <w:tcW w:w="992" w:type="dxa"/>
          </w:tcPr>
          <w:p w14:paraId="1495D78D" w14:textId="6789491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G (0.68)</w:t>
            </w:r>
          </w:p>
        </w:tc>
        <w:tc>
          <w:tcPr>
            <w:tcW w:w="1008" w:type="dxa"/>
          </w:tcPr>
          <w:p w14:paraId="537B0128" w14:textId="7C97878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30)</w:t>
            </w:r>
          </w:p>
        </w:tc>
      </w:tr>
      <w:tr w:rsidR="008C13DE" w:rsidRPr="009F0326" w14:paraId="10307C51" w14:textId="77777777" w:rsidTr="008C13DE">
        <w:tc>
          <w:tcPr>
            <w:tcW w:w="534" w:type="dxa"/>
          </w:tcPr>
          <w:p w14:paraId="57F547F1" w14:textId="4F62DDBB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</w:tcPr>
          <w:p w14:paraId="77D5C156" w14:textId="41D45AD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D (0.95)</w:t>
            </w:r>
          </w:p>
        </w:tc>
        <w:tc>
          <w:tcPr>
            <w:tcW w:w="992" w:type="dxa"/>
          </w:tcPr>
          <w:p w14:paraId="5E6709CF" w14:textId="56DE78D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E (0.05)</w:t>
            </w:r>
          </w:p>
        </w:tc>
        <w:tc>
          <w:tcPr>
            <w:tcW w:w="992" w:type="dxa"/>
          </w:tcPr>
          <w:p w14:paraId="31F036EC" w14:textId="2FCE03E8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D (0.94)</w:t>
            </w:r>
          </w:p>
        </w:tc>
        <w:tc>
          <w:tcPr>
            <w:tcW w:w="993" w:type="dxa"/>
          </w:tcPr>
          <w:p w14:paraId="6777C4B6" w14:textId="0D78992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0326">
              <w:rPr>
                <w:sz w:val="20"/>
                <w:szCs w:val="20"/>
                <w:lang w:val="en-US"/>
              </w:rPr>
              <w:t>E (0.06)</w:t>
            </w:r>
          </w:p>
        </w:tc>
        <w:tc>
          <w:tcPr>
            <w:tcW w:w="567" w:type="dxa"/>
          </w:tcPr>
          <w:p w14:paraId="78C2772B" w14:textId="7080753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167</w:t>
            </w:r>
          </w:p>
        </w:tc>
        <w:tc>
          <w:tcPr>
            <w:tcW w:w="992" w:type="dxa"/>
          </w:tcPr>
          <w:p w14:paraId="5762B2E4" w14:textId="66F56FA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94)</w:t>
            </w:r>
          </w:p>
        </w:tc>
        <w:tc>
          <w:tcPr>
            <w:tcW w:w="992" w:type="dxa"/>
          </w:tcPr>
          <w:p w14:paraId="0075C1DA" w14:textId="5C93E83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C (0.06)</w:t>
            </w:r>
          </w:p>
        </w:tc>
        <w:tc>
          <w:tcPr>
            <w:tcW w:w="992" w:type="dxa"/>
          </w:tcPr>
          <w:p w14:paraId="409A86B0" w14:textId="7065DDFB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88)</w:t>
            </w:r>
          </w:p>
        </w:tc>
        <w:tc>
          <w:tcPr>
            <w:tcW w:w="1008" w:type="dxa"/>
          </w:tcPr>
          <w:p w14:paraId="032DD427" w14:textId="5688BA5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C (0.12)</w:t>
            </w:r>
          </w:p>
        </w:tc>
      </w:tr>
      <w:tr w:rsidR="008C13DE" w:rsidRPr="009F0326" w14:paraId="70324771" w14:textId="77777777" w:rsidTr="008C13DE">
        <w:tc>
          <w:tcPr>
            <w:tcW w:w="534" w:type="dxa"/>
          </w:tcPr>
          <w:p w14:paraId="2F1DDFFC" w14:textId="0EA46D6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76BEE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</w:tcPr>
          <w:p w14:paraId="282685A3" w14:textId="364B165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76BEE">
              <w:rPr>
                <w:sz w:val="20"/>
                <w:szCs w:val="20"/>
                <w:lang w:val="en-US"/>
              </w:rPr>
              <w:t>K (0.71)</w:t>
            </w:r>
          </w:p>
        </w:tc>
        <w:tc>
          <w:tcPr>
            <w:tcW w:w="992" w:type="dxa"/>
          </w:tcPr>
          <w:p w14:paraId="68E195CE" w14:textId="6056ADF6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76BEE">
              <w:rPr>
                <w:sz w:val="20"/>
                <w:szCs w:val="20"/>
                <w:lang w:val="en-US"/>
              </w:rPr>
              <w:t>A (0.15)</w:t>
            </w:r>
          </w:p>
        </w:tc>
        <w:tc>
          <w:tcPr>
            <w:tcW w:w="992" w:type="dxa"/>
          </w:tcPr>
          <w:p w14:paraId="313CE6A4" w14:textId="785C9F3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76BEE">
              <w:rPr>
                <w:sz w:val="20"/>
                <w:szCs w:val="20"/>
                <w:lang w:val="en-US"/>
              </w:rPr>
              <w:t>K (0.89)</w:t>
            </w:r>
          </w:p>
        </w:tc>
        <w:tc>
          <w:tcPr>
            <w:tcW w:w="993" w:type="dxa"/>
          </w:tcPr>
          <w:p w14:paraId="0868DD26" w14:textId="1453F91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276BEE">
              <w:rPr>
                <w:sz w:val="20"/>
                <w:szCs w:val="20"/>
                <w:lang w:val="en-US"/>
              </w:rPr>
              <w:t>A (0.08)</w:t>
            </w:r>
          </w:p>
        </w:tc>
        <w:tc>
          <w:tcPr>
            <w:tcW w:w="567" w:type="dxa"/>
          </w:tcPr>
          <w:p w14:paraId="39F8BDCB" w14:textId="1C58362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168</w:t>
            </w:r>
          </w:p>
        </w:tc>
        <w:tc>
          <w:tcPr>
            <w:tcW w:w="992" w:type="dxa"/>
          </w:tcPr>
          <w:p w14:paraId="1695D70F" w14:textId="39D8616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A (0.94)</w:t>
            </w:r>
          </w:p>
        </w:tc>
        <w:tc>
          <w:tcPr>
            <w:tcW w:w="992" w:type="dxa"/>
          </w:tcPr>
          <w:p w14:paraId="0D682AC7" w14:textId="2493EF5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06)</w:t>
            </w:r>
          </w:p>
        </w:tc>
        <w:tc>
          <w:tcPr>
            <w:tcW w:w="992" w:type="dxa"/>
          </w:tcPr>
          <w:p w14:paraId="703DBCFA" w14:textId="6F180FE6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A (0.95)</w:t>
            </w:r>
          </w:p>
        </w:tc>
        <w:tc>
          <w:tcPr>
            <w:tcW w:w="1008" w:type="dxa"/>
          </w:tcPr>
          <w:p w14:paraId="0B87B4DD" w14:textId="33BB753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05)</w:t>
            </w:r>
          </w:p>
        </w:tc>
      </w:tr>
      <w:tr w:rsidR="008C13DE" w:rsidRPr="009F0326" w14:paraId="281B1C83" w14:textId="77777777" w:rsidTr="008C13DE">
        <w:tc>
          <w:tcPr>
            <w:tcW w:w="534" w:type="dxa"/>
          </w:tcPr>
          <w:p w14:paraId="53EBACFD" w14:textId="155633B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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</w:t>
            </w:r>
          </w:p>
        </w:tc>
        <w:tc>
          <w:tcPr>
            <w:tcW w:w="992" w:type="dxa"/>
          </w:tcPr>
          <w:p w14:paraId="13585854" w14:textId="4C32ABC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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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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992" w:type="dxa"/>
          </w:tcPr>
          <w:p w14:paraId="3F415001" w14:textId="487C983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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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992" w:type="dxa"/>
          </w:tcPr>
          <w:p w14:paraId="47A706C3" w14:textId="6EE8BF9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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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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993" w:type="dxa"/>
          </w:tcPr>
          <w:p w14:paraId="6DBB3CDB" w14:textId="720BBC0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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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</w:t>
            </w:r>
            <w:r w:rsidRPr="005B436A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567" w:type="dxa"/>
          </w:tcPr>
          <w:p w14:paraId="431A8B7B" w14:textId="70EF73C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169</w:t>
            </w:r>
          </w:p>
        </w:tc>
        <w:tc>
          <w:tcPr>
            <w:tcW w:w="992" w:type="dxa"/>
          </w:tcPr>
          <w:p w14:paraId="6C65B324" w14:textId="74F048D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88)</w:t>
            </w:r>
          </w:p>
        </w:tc>
        <w:tc>
          <w:tcPr>
            <w:tcW w:w="992" w:type="dxa"/>
          </w:tcPr>
          <w:p w14:paraId="14965488" w14:textId="078DB28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08)</w:t>
            </w:r>
          </w:p>
        </w:tc>
        <w:tc>
          <w:tcPr>
            <w:tcW w:w="992" w:type="dxa"/>
          </w:tcPr>
          <w:p w14:paraId="6635A0F9" w14:textId="50A937D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83)</w:t>
            </w:r>
          </w:p>
        </w:tc>
        <w:tc>
          <w:tcPr>
            <w:tcW w:w="1008" w:type="dxa"/>
          </w:tcPr>
          <w:p w14:paraId="326D59CF" w14:textId="6DCE365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13)</w:t>
            </w:r>
          </w:p>
        </w:tc>
      </w:tr>
      <w:tr w:rsidR="008C13DE" w:rsidRPr="009F0326" w14:paraId="6035393F" w14:textId="77777777" w:rsidTr="008C13DE">
        <w:tc>
          <w:tcPr>
            <w:tcW w:w="534" w:type="dxa"/>
          </w:tcPr>
          <w:p w14:paraId="33219DEA" w14:textId="1D6C7FC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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</w:p>
        </w:tc>
        <w:tc>
          <w:tcPr>
            <w:tcW w:w="992" w:type="dxa"/>
          </w:tcPr>
          <w:p w14:paraId="2BB3E90F" w14:textId="5F08864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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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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992" w:type="dxa"/>
          </w:tcPr>
          <w:p w14:paraId="3000B021" w14:textId="65133FD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67528">
              <w:rPr>
                <w:sz w:val="20"/>
                <w:szCs w:val="20"/>
                <w:lang w:val="en-US"/>
              </w:rPr>
              <w:t xml:space="preserve">V 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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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992" w:type="dxa"/>
          </w:tcPr>
          <w:p w14:paraId="2571A700" w14:textId="3327B32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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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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993" w:type="dxa"/>
          </w:tcPr>
          <w:p w14:paraId="142069A5" w14:textId="3D6295B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67528">
              <w:rPr>
                <w:sz w:val="20"/>
                <w:szCs w:val="20"/>
                <w:lang w:val="en-US"/>
              </w:rPr>
              <w:t>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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</w:t>
            </w:r>
            <w:r w:rsidRPr="00F67528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567" w:type="dxa"/>
          </w:tcPr>
          <w:p w14:paraId="3A818CB9" w14:textId="7C987E8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195</w:t>
            </w:r>
          </w:p>
        </w:tc>
        <w:tc>
          <w:tcPr>
            <w:tcW w:w="992" w:type="dxa"/>
          </w:tcPr>
          <w:p w14:paraId="17006E60" w14:textId="4154E4D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G (0.93)</w:t>
            </w:r>
          </w:p>
        </w:tc>
        <w:tc>
          <w:tcPr>
            <w:tcW w:w="992" w:type="dxa"/>
          </w:tcPr>
          <w:p w14:paraId="06971233" w14:textId="591B462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N (0.06)</w:t>
            </w:r>
          </w:p>
        </w:tc>
        <w:tc>
          <w:tcPr>
            <w:tcW w:w="992" w:type="dxa"/>
          </w:tcPr>
          <w:p w14:paraId="6CA1E047" w14:textId="7CF9588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G (0.91)</w:t>
            </w:r>
          </w:p>
        </w:tc>
        <w:tc>
          <w:tcPr>
            <w:tcW w:w="1008" w:type="dxa"/>
          </w:tcPr>
          <w:p w14:paraId="1925F503" w14:textId="655AFA0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N (0.09)</w:t>
            </w:r>
          </w:p>
        </w:tc>
      </w:tr>
      <w:tr w:rsidR="008C13DE" w:rsidRPr="009F0326" w14:paraId="4C775DF6" w14:textId="77777777" w:rsidTr="008C13DE">
        <w:tc>
          <w:tcPr>
            <w:tcW w:w="534" w:type="dxa"/>
          </w:tcPr>
          <w:p w14:paraId="74E218D3" w14:textId="0A7992C8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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</w:t>
            </w:r>
          </w:p>
        </w:tc>
        <w:tc>
          <w:tcPr>
            <w:tcW w:w="992" w:type="dxa"/>
          </w:tcPr>
          <w:p w14:paraId="20DF48EC" w14:textId="369770B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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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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992" w:type="dxa"/>
          </w:tcPr>
          <w:p w14:paraId="30FD395C" w14:textId="068B3C8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365AF">
              <w:rPr>
                <w:sz w:val="20"/>
                <w:szCs w:val="20"/>
                <w:lang w:val="en-US"/>
              </w:rPr>
              <w:t>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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992" w:type="dxa"/>
          </w:tcPr>
          <w:p w14:paraId="7D8E5E07" w14:textId="269EBAC6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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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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993" w:type="dxa"/>
          </w:tcPr>
          <w:p w14:paraId="59BA2A0D" w14:textId="327017B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365AF">
              <w:rPr>
                <w:sz w:val="20"/>
                <w:szCs w:val="20"/>
                <w:lang w:val="en-US"/>
              </w:rPr>
              <w:t>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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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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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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</w:t>
            </w:r>
            <w:r w:rsidRPr="004365AF">
              <w:rPr>
                <w:rFonts w:ascii="Symbol" w:hAnsi="Symbol"/>
                <w:sz w:val="20"/>
                <w:szCs w:val="20"/>
                <w:lang w:val="en-US"/>
              </w:rPr>
              <w:t></w:t>
            </w:r>
          </w:p>
        </w:tc>
        <w:tc>
          <w:tcPr>
            <w:tcW w:w="567" w:type="dxa"/>
          </w:tcPr>
          <w:p w14:paraId="55EC2A22" w14:textId="3468F04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199</w:t>
            </w:r>
          </w:p>
        </w:tc>
        <w:tc>
          <w:tcPr>
            <w:tcW w:w="992" w:type="dxa"/>
          </w:tcPr>
          <w:p w14:paraId="60194C64" w14:textId="1344F67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K (0.73)</w:t>
            </w:r>
          </w:p>
        </w:tc>
        <w:tc>
          <w:tcPr>
            <w:tcW w:w="992" w:type="dxa"/>
          </w:tcPr>
          <w:p w14:paraId="459483B3" w14:textId="20191F5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N (0.18)</w:t>
            </w:r>
          </w:p>
        </w:tc>
        <w:tc>
          <w:tcPr>
            <w:tcW w:w="992" w:type="dxa"/>
          </w:tcPr>
          <w:p w14:paraId="6D8D4F07" w14:textId="0F15002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K (0.61)</w:t>
            </w:r>
          </w:p>
        </w:tc>
        <w:tc>
          <w:tcPr>
            <w:tcW w:w="1008" w:type="dxa"/>
          </w:tcPr>
          <w:p w14:paraId="611DBA0D" w14:textId="1B34C47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N (0.28)</w:t>
            </w:r>
          </w:p>
        </w:tc>
      </w:tr>
      <w:tr w:rsidR="008C13DE" w:rsidRPr="009F0326" w14:paraId="2B1D9355" w14:textId="77777777" w:rsidTr="008C13DE">
        <w:tc>
          <w:tcPr>
            <w:tcW w:w="534" w:type="dxa"/>
          </w:tcPr>
          <w:p w14:paraId="1A5C8D06" w14:textId="4E675D6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76F51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992" w:type="dxa"/>
          </w:tcPr>
          <w:p w14:paraId="6B9ACCCF" w14:textId="6E760BA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76F51">
              <w:rPr>
                <w:sz w:val="20"/>
                <w:szCs w:val="20"/>
                <w:lang w:val="en-US"/>
              </w:rPr>
              <w:t>I (0.87)</w:t>
            </w:r>
          </w:p>
        </w:tc>
        <w:tc>
          <w:tcPr>
            <w:tcW w:w="992" w:type="dxa"/>
          </w:tcPr>
          <w:p w14:paraId="2CB012CB" w14:textId="41A924F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76F51">
              <w:rPr>
                <w:sz w:val="20"/>
                <w:szCs w:val="20"/>
                <w:lang w:val="en-US"/>
              </w:rPr>
              <w:t>L (0.06)</w:t>
            </w:r>
          </w:p>
        </w:tc>
        <w:tc>
          <w:tcPr>
            <w:tcW w:w="992" w:type="dxa"/>
          </w:tcPr>
          <w:p w14:paraId="79CDB74E" w14:textId="10FAD1F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76F51">
              <w:rPr>
                <w:sz w:val="20"/>
                <w:szCs w:val="20"/>
                <w:lang w:val="en-US"/>
              </w:rPr>
              <w:t>I (0.82)</w:t>
            </w:r>
          </w:p>
        </w:tc>
        <w:tc>
          <w:tcPr>
            <w:tcW w:w="993" w:type="dxa"/>
          </w:tcPr>
          <w:p w14:paraId="63FE2910" w14:textId="0156F01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B76F51">
              <w:rPr>
                <w:sz w:val="20"/>
                <w:szCs w:val="20"/>
                <w:lang w:val="en-US"/>
              </w:rPr>
              <w:t>L (0.10)</w:t>
            </w:r>
          </w:p>
        </w:tc>
        <w:tc>
          <w:tcPr>
            <w:tcW w:w="567" w:type="dxa"/>
          </w:tcPr>
          <w:p w14:paraId="287A4339" w14:textId="2F76D476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09</w:t>
            </w:r>
          </w:p>
        </w:tc>
        <w:tc>
          <w:tcPr>
            <w:tcW w:w="992" w:type="dxa"/>
          </w:tcPr>
          <w:p w14:paraId="7571B792" w14:textId="283FCD6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83)</w:t>
            </w:r>
          </w:p>
        </w:tc>
        <w:tc>
          <w:tcPr>
            <w:tcW w:w="992" w:type="dxa"/>
          </w:tcPr>
          <w:p w14:paraId="269C6263" w14:textId="711722E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17)</w:t>
            </w:r>
          </w:p>
        </w:tc>
        <w:tc>
          <w:tcPr>
            <w:tcW w:w="992" w:type="dxa"/>
          </w:tcPr>
          <w:p w14:paraId="58773DAA" w14:textId="1E7EC50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86)</w:t>
            </w:r>
          </w:p>
        </w:tc>
        <w:tc>
          <w:tcPr>
            <w:tcW w:w="1008" w:type="dxa"/>
          </w:tcPr>
          <w:p w14:paraId="71858A75" w14:textId="26CF82F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14)</w:t>
            </w:r>
          </w:p>
        </w:tc>
      </w:tr>
      <w:tr w:rsidR="008C13DE" w:rsidRPr="009F0326" w14:paraId="5CCBBC66" w14:textId="77777777" w:rsidTr="008C13DE">
        <w:tc>
          <w:tcPr>
            <w:tcW w:w="534" w:type="dxa"/>
          </w:tcPr>
          <w:p w14:paraId="28A9DBDA" w14:textId="44E6E15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4A4B">
              <w:rPr>
                <w:sz w:val="20"/>
                <w:szCs w:val="20"/>
              </w:rPr>
              <w:t xml:space="preserve">91 </w:t>
            </w:r>
          </w:p>
        </w:tc>
        <w:tc>
          <w:tcPr>
            <w:tcW w:w="992" w:type="dxa"/>
          </w:tcPr>
          <w:p w14:paraId="176407F9" w14:textId="6860512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4A4B">
              <w:rPr>
                <w:sz w:val="20"/>
                <w:szCs w:val="20"/>
              </w:rPr>
              <w:t>V (0.91)</w:t>
            </w:r>
          </w:p>
        </w:tc>
        <w:tc>
          <w:tcPr>
            <w:tcW w:w="992" w:type="dxa"/>
          </w:tcPr>
          <w:p w14:paraId="7392A3C3" w14:textId="5215162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4A4B">
              <w:rPr>
                <w:sz w:val="20"/>
                <w:szCs w:val="20"/>
              </w:rPr>
              <w:t xml:space="preserve">I (0.09) </w:t>
            </w:r>
          </w:p>
        </w:tc>
        <w:tc>
          <w:tcPr>
            <w:tcW w:w="992" w:type="dxa"/>
          </w:tcPr>
          <w:p w14:paraId="5BA1548B" w14:textId="0DFF0A9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4A4B">
              <w:rPr>
                <w:sz w:val="20"/>
                <w:szCs w:val="20"/>
              </w:rPr>
              <w:t>V (0.91)</w:t>
            </w:r>
          </w:p>
        </w:tc>
        <w:tc>
          <w:tcPr>
            <w:tcW w:w="993" w:type="dxa"/>
          </w:tcPr>
          <w:p w14:paraId="57353721" w14:textId="0C452BF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464A4B">
              <w:rPr>
                <w:sz w:val="20"/>
                <w:szCs w:val="20"/>
              </w:rPr>
              <w:t>I (0.09)</w:t>
            </w:r>
          </w:p>
        </w:tc>
        <w:tc>
          <w:tcPr>
            <w:tcW w:w="567" w:type="dxa"/>
          </w:tcPr>
          <w:p w14:paraId="2F90D6A3" w14:textId="0172C0A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13</w:t>
            </w:r>
          </w:p>
        </w:tc>
        <w:tc>
          <w:tcPr>
            <w:tcW w:w="992" w:type="dxa"/>
          </w:tcPr>
          <w:p w14:paraId="62870966" w14:textId="3790239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87)</w:t>
            </w:r>
          </w:p>
        </w:tc>
        <w:tc>
          <w:tcPr>
            <w:tcW w:w="992" w:type="dxa"/>
          </w:tcPr>
          <w:p w14:paraId="71807441" w14:textId="0F5F729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12)</w:t>
            </w:r>
          </w:p>
        </w:tc>
        <w:tc>
          <w:tcPr>
            <w:tcW w:w="992" w:type="dxa"/>
          </w:tcPr>
          <w:p w14:paraId="67F8D886" w14:textId="31D9879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92)</w:t>
            </w:r>
          </w:p>
        </w:tc>
        <w:tc>
          <w:tcPr>
            <w:tcW w:w="1008" w:type="dxa"/>
          </w:tcPr>
          <w:p w14:paraId="509770B5" w14:textId="13E999E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08)</w:t>
            </w:r>
          </w:p>
        </w:tc>
      </w:tr>
      <w:tr w:rsidR="008C13DE" w:rsidRPr="009F0326" w14:paraId="54D498F4" w14:textId="77777777" w:rsidTr="008C13DE">
        <w:tc>
          <w:tcPr>
            <w:tcW w:w="534" w:type="dxa"/>
          </w:tcPr>
          <w:p w14:paraId="0F077D6F" w14:textId="7A53334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02C31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</w:tcPr>
          <w:p w14:paraId="2D63BFC7" w14:textId="2532F86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02C31">
              <w:rPr>
                <w:sz w:val="20"/>
                <w:szCs w:val="20"/>
              </w:rPr>
              <w:t>S (0.94)</w:t>
            </w:r>
          </w:p>
        </w:tc>
        <w:tc>
          <w:tcPr>
            <w:tcW w:w="992" w:type="dxa"/>
          </w:tcPr>
          <w:p w14:paraId="66C0EE76" w14:textId="292B7E1B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02C31">
              <w:rPr>
                <w:sz w:val="20"/>
                <w:szCs w:val="20"/>
              </w:rPr>
              <w:t xml:space="preserve">A (0.06) </w:t>
            </w:r>
          </w:p>
        </w:tc>
        <w:tc>
          <w:tcPr>
            <w:tcW w:w="992" w:type="dxa"/>
          </w:tcPr>
          <w:p w14:paraId="1289156A" w14:textId="2759BD3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74CE5">
              <w:rPr>
                <w:sz w:val="20"/>
                <w:szCs w:val="20"/>
              </w:rPr>
              <w:t xml:space="preserve">S (0.95) </w:t>
            </w:r>
          </w:p>
        </w:tc>
        <w:tc>
          <w:tcPr>
            <w:tcW w:w="993" w:type="dxa"/>
          </w:tcPr>
          <w:p w14:paraId="3007303E" w14:textId="4453ACD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A74CE5">
              <w:rPr>
                <w:sz w:val="20"/>
                <w:szCs w:val="20"/>
              </w:rPr>
              <w:t>A (0.05)</w:t>
            </w:r>
          </w:p>
        </w:tc>
        <w:tc>
          <w:tcPr>
            <w:tcW w:w="567" w:type="dxa"/>
          </w:tcPr>
          <w:p w14:paraId="1ED27EDC" w14:textId="38672D4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14</w:t>
            </w:r>
          </w:p>
        </w:tc>
        <w:tc>
          <w:tcPr>
            <w:tcW w:w="992" w:type="dxa"/>
          </w:tcPr>
          <w:p w14:paraId="0C598A94" w14:textId="236DEC3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90)</w:t>
            </w:r>
          </w:p>
        </w:tc>
        <w:tc>
          <w:tcPr>
            <w:tcW w:w="992" w:type="dxa"/>
          </w:tcPr>
          <w:p w14:paraId="6225FC45" w14:textId="747DE3A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09)</w:t>
            </w:r>
          </w:p>
        </w:tc>
        <w:tc>
          <w:tcPr>
            <w:tcW w:w="992" w:type="dxa"/>
          </w:tcPr>
          <w:p w14:paraId="664BDF38" w14:textId="4B8260E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86)</w:t>
            </w:r>
          </w:p>
        </w:tc>
        <w:tc>
          <w:tcPr>
            <w:tcW w:w="1008" w:type="dxa"/>
          </w:tcPr>
          <w:p w14:paraId="07BF66BA" w14:textId="3B8FE91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13)</w:t>
            </w:r>
          </w:p>
        </w:tc>
      </w:tr>
      <w:tr w:rsidR="008C13DE" w:rsidRPr="009F0326" w14:paraId="7A96845A" w14:textId="77777777" w:rsidTr="008C13DE">
        <w:tc>
          <w:tcPr>
            <w:tcW w:w="534" w:type="dxa"/>
          </w:tcPr>
          <w:p w14:paraId="7AFCA8FF" w14:textId="69E0B71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D2F06">
              <w:rPr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14:paraId="49EC2F1B" w14:textId="6CDDFE4B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D2F06">
              <w:rPr>
                <w:sz w:val="20"/>
                <w:szCs w:val="20"/>
              </w:rPr>
              <w:t>T (0.43)</w:t>
            </w:r>
          </w:p>
        </w:tc>
        <w:tc>
          <w:tcPr>
            <w:tcW w:w="992" w:type="dxa"/>
          </w:tcPr>
          <w:p w14:paraId="04D7EB04" w14:textId="1B7181E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D2F06">
              <w:rPr>
                <w:sz w:val="20"/>
                <w:szCs w:val="20"/>
              </w:rPr>
              <w:t xml:space="preserve">S (0.34) </w:t>
            </w:r>
          </w:p>
        </w:tc>
        <w:tc>
          <w:tcPr>
            <w:tcW w:w="992" w:type="dxa"/>
          </w:tcPr>
          <w:p w14:paraId="6A5FA183" w14:textId="6C90475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D2F06">
              <w:rPr>
                <w:sz w:val="20"/>
                <w:szCs w:val="20"/>
              </w:rPr>
              <w:t>T (0.43)</w:t>
            </w:r>
          </w:p>
        </w:tc>
        <w:tc>
          <w:tcPr>
            <w:tcW w:w="993" w:type="dxa"/>
          </w:tcPr>
          <w:p w14:paraId="71C40D1B" w14:textId="760CB93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D2F06">
              <w:rPr>
                <w:sz w:val="20"/>
                <w:szCs w:val="20"/>
              </w:rPr>
              <w:t>S (0.34)</w:t>
            </w:r>
          </w:p>
        </w:tc>
        <w:tc>
          <w:tcPr>
            <w:tcW w:w="567" w:type="dxa"/>
          </w:tcPr>
          <w:p w14:paraId="0937C1F1" w14:textId="1DCA8B8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24</w:t>
            </w:r>
          </w:p>
        </w:tc>
        <w:tc>
          <w:tcPr>
            <w:tcW w:w="992" w:type="dxa"/>
          </w:tcPr>
          <w:p w14:paraId="3B17FB37" w14:textId="6E8C492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82)</w:t>
            </w:r>
          </w:p>
        </w:tc>
        <w:tc>
          <w:tcPr>
            <w:tcW w:w="992" w:type="dxa"/>
          </w:tcPr>
          <w:p w14:paraId="220D3D75" w14:textId="3EB2D50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G (0.17)</w:t>
            </w:r>
          </w:p>
        </w:tc>
        <w:tc>
          <w:tcPr>
            <w:tcW w:w="992" w:type="dxa"/>
          </w:tcPr>
          <w:p w14:paraId="70FB6820" w14:textId="5A4D568B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84)</w:t>
            </w:r>
          </w:p>
        </w:tc>
        <w:tc>
          <w:tcPr>
            <w:tcW w:w="1008" w:type="dxa"/>
          </w:tcPr>
          <w:p w14:paraId="77D67D6C" w14:textId="232C053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G (0.15)</w:t>
            </w:r>
          </w:p>
        </w:tc>
      </w:tr>
      <w:tr w:rsidR="008C13DE" w:rsidRPr="009F0326" w14:paraId="47AC65FE" w14:textId="77777777" w:rsidTr="008C13DE">
        <w:tc>
          <w:tcPr>
            <w:tcW w:w="534" w:type="dxa"/>
          </w:tcPr>
          <w:p w14:paraId="7B607517" w14:textId="206E2FB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52F66">
              <w:rPr>
                <w:sz w:val="20"/>
                <w:szCs w:val="20"/>
              </w:rPr>
              <w:t>105</w:t>
            </w:r>
          </w:p>
        </w:tc>
        <w:tc>
          <w:tcPr>
            <w:tcW w:w="992" w:type="dxa"/>
          </w:tcPr>
          <w:p w14:paraId="3E78F20F" w14:textId="3E285DA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52F66">
              <w:rPr>
                <w:sz w:val="20"/>
                <w:szCs w:val="20"/>
              </w:rPr>
              <w:t>F (0.59)</w:t>
            </w:r>
          </w:p>
        </w:tc>
        <w:tc>
          <w:tcPr>
            <w:tcW w:w="992" w:type="dxa"/>
          </w:tcPr>
          <w:p w14:paraId="40EB0948" w14:textId="2D9D02D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52F66">
              <w:rPr>
                <w:sz w:val="20"/>
                <w:szCs w:val="20"/>
              </w:rPr>
              <w:t>L (0.41)</w:t>
            </w:r>
          </w:p>
        </w:tc>
        <w:tc>
          <w:tcPr>
            <w:tcW w:w="992" w:type="dxa"/>
          </w:tcPr>
          <w:p w14:paraId="13CFF536" w14:textId="7B83D18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52F66">
              <w:rPr>
                <w:sz w:val="20"/>
                <w:szCs w:val="20"/>
              </w:rPr>
              <w:t>F (0.58)</w:t>
            </w:r>
          </w:p>
        </w:tc>
        <w:tc>
          <w:tcPr>
            <w:tcW w:w="993" w:type="dxa"/>
          </w:tcPr>
          <w:p w14:paraId="2BFEDB3B" w14:textId="0B09B11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52F66">
              <w:rPr>
                <w:sz w:val="20"/>
                <w:szCs w:val="20"/>
              </w:rPr>
              <w:t>L (0.42)</w:t>
            </w:r>
          </w:p>
        </w:tc>
        <w:tc>
          <w:tcPr>
            <w:tcW w:w="567" w:type="dxa"/>
          </w:tcPr>
          <w:p w14:paraId="6B2D2C44" w14:textId="5869EDD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29</w:t>
            </w:r>
          </w:p>
        </w:tc>
        <w:tc>
          <w:tcPr>
            <w:tcW w:w="992" w:type="dxa"/>
          </w:tcPr>
          <w:p w14:paraId="3F0811A2" w14:textId="787CFEB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A (0.92)</w:t>
            </w:r>
          </w:p>
        </w:tc>
        <w:tc>
          <w:tcPr>
            <w:tcW w:w="992" w:type="dxa"/>
          </w:tcPr>
          <w:p w14:paraId="3399411B" w14:textId="7C03CAB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T (0.08)</w:t>
            </w:r>
          </w:p>
        </w:tc>
        <w:tc>
          <w:tcPr>
            <w:tcW w:w="992" w:type="dxa"/>
          </w:tcPr>
          <w:p w14:paraId="196366B4" w14:textId="3182336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A (0.95)</w:t>
            </w:r>
          </w:p>
        </w:tc>
        <w:tc>
          <w:tcPr>
            <w:tcW w:w="1008" w:type="dxa"/>
          </w:tcPr>
          <w:p w14:paraId="1567BC38" w14:textId="40684C2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T (0.05)</w:t>
            </w:r>
          </w:p>
        </w:tc>
      </w:tr>
      <w:tr w:rsidR="008C13DE" w:rsidRPr="009F0326" w14:paraId="330443B8" w14:textId="77777777" w:rsidTr="008C13DE">
        <w:tc>
          <w:tcPr>
            <w:tcW w:w="534" w:type="dxa"/>
          </w:tcPr>
          <w:p w14:paraId="3BD19D36" w14:textId="49BB95D8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E6C25">
              <w:rPr>
                <w:sz w:val="20"/>
                <w:szCs w:val="20"/>
              </w:rPr>
              <w:t>107</w:t>
            </w:r>
          </w:p>
        </w:tc>
        <w:tc>
          <w:tcPr>
            <w:tcW w:w="992" w:type="dxa"/>
          </w:tcPr>
          <w:p w14:paraId="7388F595" w14:textId="3C705DA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E6C25">
              <w:rPr>
                <w:sz w:val="20"/>
                <w:szCs w:val="20"/>
              </w:rPr>
              <w:t>R (0.48)</w:t>
            </w:r>
          </w:p>
        </w:tc>
        <w:tc>
          <w:tcPr>
            <w:tcW w:w="992" w:type="dxa"/>
          </w:tcPr>
          <w:p w14:paraId="68425494" w14:textId="3DC5B5D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E6C25">
              <w:rPr>
                <w:sz w:val="20"/>
                <w:szCs w:val="20"/>
              </w:rPr>
              <w:t>H (0.26)</w:t>
            </w:r>
          </w:p>
        </w:tc>
        <w:tc>
          <w:tcPr>
            <w:tcW w:w="992" w:type="dxa"/>
          </w:tcPr>
          <w:p w14:paraId="53B3B0EB" w14:textId="64DEFC8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E6C25">
              <w:rPr>
                <w:sz w:val="20"/>
                <w:szCs w:val="20"/>
              </w:rPr>
              <w:t>R (0.51)</w:t>
            </w:r>
          </w:p>
        </w:tc>
        <w:tc>
          <w:tcPr>
            <w:tcW w:w="993" w:type="dxa"/>
          </w:tcPr>
          <w:p w14:paraId="2F970A94" w14:textId="598BDDE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5E6C25">
              <w:rPr>
                <w:sz w:val="20"/>
                <w:szCs w:val="20"/>
              </w:rPr>
              <w:t>P (0.28)</w:t>
            </w:r>
          </w:p>
        </w:tc>
        <w:tc>
          <w:tcPr>
            <w:tcW w:w="567" w:type="dxa"/>
          </w:tcPr>
          <w:p w14:paraId="507D961F" w14:textId="69079D7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42</w:t>
            </w:r>
          </w:p>
        </w:tc>
        <w:tc>
          <w:tcPr>
            <w:tcW w:w="992" w:type="dxa"/>
          </w:tcPr>
          <w:p w14:paraId="7CF5129A" w14:textId="1CCFC44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93)</w:t>
            </w:r>
          </w:p>
        </w:tc>
        <w:tc>
          <w:tcPr>
            <w:tcW w:w="992" w:type="dxa"/>
          </w:tcPr>
          <w:p w14:paraId="60D79B00" w14:textId="0BDCAF7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T (0.07)</w:t>
            </w:r>
          </w:p>
        </w:tc>
        <w:tc>
          <w:tcPr>
            <w:tcW w:w="992" w:type="dxa"/>
          </w:tcPr>
          <w:p w14:paraId="4A622EFC" w14:textId="3BC7FA2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94)</w:t>
            </w:r>
          </w:p>
        </w:tc>
        <w:tc>
          <w:tcPr>
            <w:tcW w:w="1008" w:type="dxa"/>
          </w:tcPr>
          <w:p w14:paraId="33B1472C" w14:textId="3B444AF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T (0.06)</w:t>
            </w:r>
          </w:p>
        </w:tc>
      </w:tr>
      <w:tr w:rsidR="008C13DE" w:rsidRPr="009F0326" w14:paraId="2824500A" w14:textId="77777777" w:rsidTr="008C13DE">
        <w:tc>
          <w:tcPr>
            <w:tcW w:w="534" w:type="dxa"/>
          </w:tcPr>
          <w:p w14:paraId="45A6B06D" w14:textId="3EB06838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09A1">
              <w:rPr>
                <w:sz w:val="20"/>
                <w:szCs w:val="20"/>
              </w:rPr>
              <w:t>109</w:t>
            </w:r>
          </w:p>
        </w:tc>
        <w:tc>
          <w:tcPr>
            <w:tcW w:w="992" w:type="dxa"/>
          </w:tcPr>
          <w:p w14:paraId="26CB237C" w14:textId="109B00B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09A1">
              <w:rPr>
                <w:sz w:val="20"/>
                <w:szCs w:val="20"/>
              </w:rPr>
              <w:t>V (0.59)</w:t>
            </w:r>
          </w:p>
        </w:tc>
        <w:tc>
          <w:tcPr>
            <w:tcW w:w="992" w:type="dxa"/>
          </w:tcPr>
          <w:p w14:paraId="5A1D1660" w14:textId="2577343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09A1">
              <w:rPr>
                <w:sz w:val="20"/>
                <w:szCs w:val="20"/>
              </w:rPr>
              <w:t>I (0.37)</w:t>
            </w:r>
          </w:p>
        </w:tc>
        <w:tc>
          <w:tcPr>
            <w:tcW w:w="992" w:type="dxa"/>
          </w:tcPr>
          <w:p w14:paraId="28F041E9" w14:textId="6919E8C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09A1">
              <w:rPr>
                <w:sz w:val="20"/>
                <w:szCs w:val="20"/>
              </w:rPr>
              <w:t>V (0.48)</w:t>
            </w:r>
          </w:p>
        </w:tc>
        <w:tc>
          <w:tcPr>
            <w:tcW w:w="993" w:type="dxa"/>
          </w:tcPr>
          <w:p w14:paraId="241D43BD" w14:textId="220333B8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8509A1">
              <w:rPr>
                <w:sz w:val="20"/>
                <w:szCs w:val="20"/>
              </w:rPr>
              <w:t>I (0.46)</w:t>
            </w:r>
          </w:p>
        </w:tc>
        <w:tc>
          <w:tcPr>
            <w:tcW w:w="567" w:type="dxa"/>
          </w:tcPr>
          <w:p w14:paraId="11BC7710" w14:textId="092950E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63</w:t>
            </w:r>
          </w:p>
        </w:tc>
        <w:tc>
          <w:tcPr>
            <w:tcW w:w="992" w:type="dxa"/>
          </w:tcPr>
          <w:p w14:paraId="06306CA5" w14:textId="0A164D1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T (0.45)</w:t>
            </w:r>
          </w:p>
        </w:tc>
        <w:tc>
          <w:tcPr>
            <w:tcW w:w="992" w:type="dxa"/>
          </w:tcPr>
          <w:p w14:paraId="0AC4A287" w14:textId="4F4D9FA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27)</w:t>
            </w:r>
          </w:p>
        </w:tc>
        <w:tc>
          <w:tcPr>
            <w:tcW w:w="992" w:type="dxa"/>
          </w:tcPr>
          <w:p w14:paraId="349BCB71" w14:textId="42873F5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T (0.42)</w:t>
            </w:r>
          </w:p>
        </w:tc>
        <w:tc>
          <w:tcPr>
            <w:tcW w:w="1008" w:type="dxa"/>
          </w:tcPr>
          <w:p w14:paraId="57D882F2" w14:textId="560F5DA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35)</w:t>
            </w:r>
          </w:p>
        </w:tc>
      </w:tr>
      <w:tr w:rsidR="008C13DE" w:rsidRPr="009F0326" w14:paraId="386207A9" w14:textId="77777777" w:rsidTr="008C13DE">
        <w:tc>
          <w:tcPr>
            <w:tcW w:w="534" w:type="dxa"/>
          </w:tcPr>
          <w:p w14:paraId="141F461C" w14:textId="4A484EB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6EBF">
              <w:rPr>
                <w:sz w:val="20"/>
                <w:szCs w:val="20"/>
              </w:rPr>
              <w:t>116</w:t>
            </w:r>
          </w:p>
        </w:tc>
        <w:tc>
          <w:tcPr>
            <w:tcW w:w="992" w:type="dxa"/>
          </w:tcPr>
          <w:p w14:paraId="0ED155AD" w14:textId="52FF86E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6EBF">
              <w:rPr>
                <w:sz w:val="20"/>
                <w:szCs w:val="20"/>
              </w:rPr>
              <w:t>L (0.65)</w:t>
            </w:r>
          </w:p>
        </w:tc>
        <w:tc>
          <w:tcPr>
            <w:tcW w:w="992" w:type="dxa"/>
          </w:tcPr>
          <w:p w14:paraId="0FD0757D" w14:textId="2FE8663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6EBF">
              <w:rPr>
                <w:sz w:val="20"/>
                <w:szCs w:val="20"/>
              </w:rPr>
              <w:t>M (0.29)</w:t>
            </w:r>
          </w:p>
        </w:tc>
        <w:tc>
          <w:tcPr>
            <w:tcW w:w="992" w:type="dxa"/>
          </w:tcPr>
          <w:p w14:paraId="4B37F342" w14:textId="01A68C0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6EBF">
              <w:rPr>
                <w:sz w:val="20"/>
                <w:szCs w:val="20"/>
              </w:rPr>
              <w:t>M (0.51)</w:t>
            </w:r>
          </w:p>
        </w:tc>
        <w:tc>
          <w:tcPr>
            <w:tcW w:w="993" w:type="dxa"/>
          </w:tcPr>
          <w:p w14:paraId="3C7C0351" w14:textId="6D568A8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E06EBF">
              <w:rPr>
                <w:sz w:val="20"/>
                <w:szCs w:val="20"/>
              </w:rPr>
              <w:t>L (0.41)</w:t>
            </w:r>
          </w:p>
        </w:tc>
        <w:tc>
          <w:tcPr>
            <w:tcW w:w="567" w:type="dxa"/>
          </w:tcPr>
          <w:p w14:paraId="7C981A2E" w14:textId="664E55B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71</w:t>
            </w:r>
          </w:p>
        </w:tc>
        <w:tc>
          <w:tcPr>
            <w:tcW w:w="992" w:type="dxa"/>
          </w:tcPr>
          <w:p w14:paraId="72315C28" w14:textId="7868675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79)</w:t>
            </w:r>
          </w:p>
        </w:tc>
        <w:tc>
          <w:tcPr>
            <w:tcW w:w="992" w:type="dxa"/>
          </w:tcPr>
          <w:p w14:paraId="6AA957B3" w14:textId="45CD540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M (0.18)</w:t>
            </w:r>
          </w:p>
        </w:tc>
        <w:tc>
          <w:tcPr>
            <w:tcW w:w="992" w:type="dxa"/>
          </w:tcPr>
          <w:p w14:paraId="7D9660E4" w14:textId="1C14DE3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82)</w:t>
            </w:r>
          </w:p>
        </w:tc>
        <w:tc>
          <w:tcPr>
            <w:tcW w:w="1008" w:type="dxa"/>
          </w:tcPr>
          <w:p w14:paraId="0D0FF621" w14:textId="0F64200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M (0.16)</w:t>
            </w:r>
          </w:p>
        </w:tc>
      </w:tr>
      <w:tr w:rsidR="008C13DE" w:rsidRPr="009F0326" w14:paraId="758659D5" w14:textId="77777777" w:rsidTr="008C13DE">
        <w:tc>
          <w:tcPr>
            <w:tcW w:w="534" w:type="dxa"/>
          </w:tcPr>
          <w:p w14:paraId="23CCB6A9" w14:textId="4986F21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92C5F">
              <w:rPr>
                <w:sz w:val="20"/>
                <w:szCs w:val="20"/>
              </w:rPr>
              <w:t>119</w:t>
            </w:r>
          </w:p>
        </w:tc>
        <w:tc>
          <w:tcPr>
            <w:tcW w:w="992" w:type="dxa"/>
          </w:tcPr>
          <w:p w14:paraId="7F884A2E" w14:textId="59014B8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92C5F">
              <w:rPr>
                <w:sz w:val="20"/>
                <w:szCs w:val="20"/>
              </w:rPr>
              <w:t>V (0.53)</w:t>
            </w:r>
          </w:p>
        </w:tc>
        <w:tc>
          <w:tcPr>
            <w:tcW w:w="992" w:type="dxa"/>
          </w:tcPr>
          <w:p w14:paraId="2A92D048" w14:textId="21BB02E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92C5F">
              <w:rPr>
                <w:sz w:val="20"/>
                <w:szCs w:val="20"/>
              </w:rPr>
              <w:t>I (0.33)</w:t>
            </w:r>
          </w:p>
        </w:tc>
        <w:tc>
          <w:tcPr>
            <w:tcW w:w="992" w:type="dxa"/>
          </w:tcPr>
          <w:p w14:paraId="5D4D2083" w14:textId="1E6A829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92C5F">
              <w:rPr>
                <w:sz w:val="20"/>
                <w:szCs w:val="20"/>
              </w:rPr>
              <w:t>I (0.40)</w:t>
            </w:r>
          </w:p>
        </w:tc>
        <w:tc>
          <w:tcPr>
            <w:tcW w:w="993" w:type="dxa"/>
          </w:tcPr>
          <w:p w14:paraId="72E530EE" w14:textId="77201F8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792C5F">
              <w:rPr>
                <w:sz w:val="20"/>
                <w:szCs w:val="20"/>
              </w:rPr>
              <w:t>V (0.40)</w:t>
            </w:r>
          </w:p>
        </w:tc>
        <w:tc>
          <w:tcPr>
            <w:tcW w:w="567" w:type="dxa"/>
          </w:tcPr>
          <w:p w14:paraId="5D931784" w14:textId="66AAA8A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73</w:t>
            </w:r>
          </w:p>
        </w:tc>
        <w:tc>
          <w:tcPr>
            <w:tcW w:w="992" w:type="dxa"/>
          </w:tcPr>
          <w:p w14:paraId="6EFA02EF" w14:textId="16967A3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M (0.75)</w:t>
            </w:r>
          </w:p>
        </w:tc>
        <w:tc>
          <w:tcPr>
            <w:tcW w:w="992" w:type="dxa"/>
          </w:tcPr>
          <w:p w14:paraId="084F7ED1" w14:textId="7BE808A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15)</w:t>
            </w:r>
          </w:p>
        </w:tc>
        <w:tc>
          <w:tcPr>
            <w:tcW w:w="992" w:type="dxa"/>
          </w:tcPr>
          <w:p w14:paraId="6CC0D24B" w14:textId="1F93418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M (0.75)</w:t>
            </w:r>
          </w:p>
        </w:tc>
        <w:tc>
          <w:tcPr>
            <w:tcW w:w="1008" w:type="dxa"/>
          </w:tcPr>
          <w:p w14:paraId="3C507431" w14:textId="69E9A7FD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V (0.10)</w:t>
            </w:r>
          </w:p>
        </w:tc>
      </w:tr>
      <w:tr w:rsidR="008C13DE" w:rsidRPr="009F0326" w14:paraId="284C4265" w14:textId="77777777" w:rsidTr="008C13DE">
        <w:tc>
          <w:tcPr>
            <w:tcW w:w="534" w:type="dxa"/>
          </w:tcPr>
          <w:p w14:paraId="3E313F02" w14:textId="67043AAB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A0164">
              <w:rPr>
                <w:sz w:val="20"/>
                <w:szCs w:val="20"/>
              </w:rPr>
              <w:t>155</w:t>
            </w:r>
          </w:p>
        </w:tc>
        <w:tc>
          <w:tcPr>
            <w:tcW w:w="992" w:type="dxa"/>
          </w:tcPr>
          <w:p w14:paraId="024B08AC" w14:textId="284BA8B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A0164">
              <w:rPr>
                <w:sz w:val="20"/>
                <w:szCs w:val="20"/>
              </w:rPr>
              <w:t>V (0.54)</w:t>
            </w:r>
          </w:p>
        </w:tc>
        <w:tc>
          <w:tcPr>
            <w:tcW w:w="992" w:type="dxa"/>
          </w:tcPr>
          <w:p w14:paraId="139852E7" w14:textId="7994FC6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A0164">
              <w:rPr>
                <w:sz w:val="20"/>
                <w:szCs w:val="20"/>
              </w:rPr>
              <w:t>A (0.24)</w:t>
            </w:r>
          </w:p>
        </w:tc>
        <w:tc>
          <w:tcPr>
            <w:tcW w:w="992" w:type="dxa"/>
          </w:tcPr>
          <w:p w14:paraId="55B12609" w14:textId="63A2E50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A0164">
              <w:rPr>
                <w:sz w:val="20"/>
                <w:szCs w:val="20"/>
              </w:rPr>
              <w:t>A (0.44)</w:t>
            </w:r>
          </w:p>
        </w:tc>
        <w:tc>
          <w:tcPr>
            <w:tcW w:w="993" w:type="dxa"/>
          </w:tcPr>
          <w:p w14:paraId="080D0801" w14:textId="7B39755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A0164">
              <w:rPr>
                <w:sz w:val="20"/>
                <w:szCs w:val="20"/>
              </w:rPr>
              <w:t>M (0.29)</w:t>
            </w:r>
          </w:p>
        </w:tc>
        <w:tc>
          <w:tcPr>
            <w:tcW w:w="567" w:type="dxa"/>
          </w:tcPr>
          <w:p w14:paraId="76F8D4F1" w14:textId="4CFA0BF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80</w:t>
            </w:r>
          </w:p>
        </w:tc>
        <w:tc>
          <w:tcPr>
            <w:tcW w:w="992" w:type="dxa"/>
          </w:tcPr>
          <w:p w14:paraId="430E25CD" w14:textId="3D21EBF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D (0.93)</w:t>
            </w:r>
          </w:p>
        </w:tc>
        <w:tc>
          <w:tcPr>
            <w:tcW w:w="992" w:type="dxa"/>
          </w:tcPr>
          <w:p w14:paraId="10CCF3E1" w14:textId="2C3DBB6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N (0.07)</w:t>
            </w:r>
          </w:p>
        </w:tc>
        <w:tc>
          <w:tcPr>
            <w:tcW w:w="992" w:type="dxa"/>
          </w:tcPr>
          <w:p w14:paraId="21B4C061" w14:textId="0C584E4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D (0.90)</w:t>
            </w:r>
          </w:p>
        </w:tc>
        <w:tc>
          <w:tcPr>
            <w:tcW w:w="1008" w:type="dxa"/>
          </w:tcPr>
          <w:p w14:paraId="2E450136" w14:textId="562E90F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N (0.10)</w:t>
            </w:r>
          </w:p>
        </w:tc>
      </w:tr>
      <w:tr w:rsidR="008C13DE" w:rsidRPr="009F0326" w14:paraId="57FBF8F6" w14:textId="77777777" w:rsidTr="008C13DE">
        <w:tc>
          <w:tcPr>
            <w:tcW w:w="534" w:type="dxa"/>
          </w:tcPr>
          <w:p w14:paraId="109BE500" w14:textId="5B8AFA2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B4242">
              <w:rPr>
                <w:sz w:val="20"/>
                <w:szCs w:val="20"/>
              </w:rPr>
              <w:t>158</w:t>
            </w:r>
          </w:p>
        </w:tc>
        <w:tc>
          <w:tcPr>
            <w:tcW w:w="992" w:type="dxa"/>
          </w:tcPr>
          <w:p w14:paraId="47ACEF57" w14:textId="7DAC8C5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B4242">
              <w:rPr>
                <w:sz w:val="20"/>
                <w:szCs w:val="20"/>
              </w:rPr>
              <w:t>A (0.70)</w:t>
            </w:r>
          </w:p>
        </w:tc>
        <w:tc>
          <w:tcPr>
            <w:tcW w:w="992" w:type="dxa"/>
          </w:tcPr>
          <w:p w14:paraId="5066BB3D" w14:textId="5F914A2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B4242">
              <w:rPr>
                <w:sz w:val="20"/>
                <w:szCs w:val="20"/>
              </w:rPr>
              <w:t>V (0.23)</w:t>
            </w:r>
          </w:p>
        </w:tc>
        <w:tc>
          <w:tcPr>
            <w:tcW w:w="992" w:type="dxa"/>
          </w:tcPr>
          <w:p w14:paraId="1029FCD0" w14:textId="63D5FAD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B4242">
              <w:rPr>
                <w:sz w:val="20"/>
                <w:szCs w:val="20"/>
              </w:rPr>
              <w:t>A (0.86)</w:t>
            </w:r>
          </w:p>
        </w:tc>
        <w:tc>
          <w:tcPr>
            <w:tcW w:w="993" w:type="dxa"/>
          </w:tcPr>
          <w:p w14:paraId="35D46F63" w14:textId="23056ABE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B4242">
              <w:rPr>
                <w:sz w:val="20"/>
                <w:szCs w:val="20"/>
              </w:rPr>
              <w:t>V (0.07)</w:t>
            </w:r>
          </w:p>
        </w:tc>
        <w:tc>
          <w:tcPr>
            <w:tcW w:w="567" w:type="dxa"/>
          </w:tcPr>
          <w:p w14:paraId="31C1E8CE" w14:textId="795E4FA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283</w:t>
            </w:r>
          </w:p>
        </w:tc>
        <w:tc>
          <w:tcPr>
            <w:tcW w:w="992" w:type="dxa"/>
          </w:tcPr>
          <w:p w14:paraId="770CF761" w14:textId="5F17DF16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68)</w:t>
            </w:r>
          </w:p>
        </w:tc>
        <w:tc>
          <w:tcPr>
            <w:tcW w:w="992" w:type="dxa"/>
          </w:tcPr>
          <w:p w14:paraId="477B4E8E" w14:textId="02928668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27)</w:t>
            </w:r>
          </w:p>
        </w:tc>
        <w:tc>
          <w:tcPr>
            <w:tcW w:w="992" w:type="dxa"/>
          </w:tcPr>
          <w:p w14:paraId="60818369" w14:textId="5077AFD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66)</w:t>
            </w:r>
          </w:p>
        </w:tc>
        <w:tc>
          <w:tcPr>
            <w:tcW w:w="1008" w:type="dxa"/>
          </w:tcPr>
          <w:p w14:paraId="639B4D93" w14:textId="2680975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29)</w:t>
            </w:r>
          </w:p>
        </w:tc>
      </w:tr>
      <w:tr w:rsidR="008C13DE" w:rsidRPr="009F0326" w14:paraId="0AA6299D" w14:textId="77777777" w:rsidTr="008C13DE">
        <w:tc>
          <w:tcPr>
            <w:tcW w:w="534" w:type="dxa"/>
          </w:tcPr>
          <w:p w14:paraId="788AD92B" w14:textId="6CD3BE93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64F58">
              <w:rPr>
                <w:sz w:val="20"/>
                <w:szCs w:val="20"/>
              </w:rPr>
              <w:t>159</w:t>
            </w:r>
          </w:p>
        </w:tc>
        <w:tc>
          <w:tcPr>
            <w:tcW w:w="992" w:type="dxa"/>
          </w:tcPr>
          <w:p w14:paraId="01BA44BB" w14:textId="12430C0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64F58">
              <w:rPr>
                <w:sz w:val="20"/>
                <w:szCs w:val="20"/>
              </w:rPr>
              <w:t>L (0.56)</w:t>
            </w:r>
          </w:p>
        </w:tc>
        <w:tc>
          <w:tcPr>
            <w:tcW w:w="992" w:type="dxa"/>
          </w:tcPr>
          <w:p w14:paraId="61EB6205" w14:textId="313167D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64F58">
              <w:rPr>
                <w:sz w:val="20"/>
                <w:szCs w:val="20"/>
              </w:rPr>
              <w:t>F (0.38)</w:t>
            </w:r>
          </w:p>
        </w:tc>
        <w:tc>
          <w:tcPr>
            <w:tcW w:w="992" w:type="dxa"/>
          </w:tcPr>
          <w:p w14:paraId="1E1C3A7B" w14:textId="4F69BA9C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64F58">
              <w:rPr>
                <w:sz w:val="20"/>
                <w:szCs w:val="20"/>
              </w:rPr>
              <w:t>L (0.54)</w:t>
            </w:r>
          </w:p>
        </w:tc>
        <w:tc>
          <w:tcPr>
            <w:tcW w:w="993" w:type="dxa"/>
          </w:tcPr>
          <w:p w14:paraId="3BFC30F0" w14:textId="2628D727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664F58">
              <w:rPr>
                <w:sz w:val="20"/>
                <w:szCs w:val="20"/>
              </w:rPr>
              <w:t>F (0.40)</w:t>
            </w:r>
          </w:p>
        </w:tc>
        <w:tc>
          <w:tcPr>
            <w:tcW w:w="567" w:type="dxa"/>
          </w:tcPr>
          <w:p w14:paraId="54EE4020" w14:textId="00A286E8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304</w:t>
            </w:r>
          </w:p>
        </w:tc>
        <w:tc>
          <w:tcPr>
            <w:tcW w:w="992" w:type="dxa"/>
          </w:tcPr>
          <w:p w14:paraId="531EFCC4" w14:textId="7EF445A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89)</w:t>
            </w:r>
          </w:p>
        </w:tc>
        <w:tc>
          <w:tcPr>
            <w:tcW w:w="992" w:type="dxa"/>
          </w:tcPr>
          <w:p w14:paraId="66D3CFAE" w14:textId="76A9CCE0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17)</w:t>
            </w:r>
          </w:p>
        </w:tc>
        <w:tc>
          <w:tcPr>
            <w:tcW w:w="992" w:type="dxa"/>
          </w:tcPr>
          <w:p w14:paraId="66D3364D" w14:textId="20FC477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L (0.80)</w:t>
            </w:r>
          </w:p>
        </w:tc>
        <w:tc>
          <w:tcPr>
            <w:tcW w:w="1008" w:type="dxa"/>
          </w:tcPr>
          <w:p w14:paraId="4FD71DFC" w14:textId="0023E406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I (0.19)</w:t>
            </w:r>
          </w:p>
        </w:tc>
      </w:tr>
      <w:tr w:rsidR="008C13DE" w:rsidRPr="009F0326" w14:paraId="030E9E3B" w14:textId="77777777" w:rsidTr="008C13DE">
        <w:tc>
          <w:tcPr>
            <w:tcW w:w="534" w:type="dxa"/>
          </w:tcPr>
          <w:p w14:paraId="23971014" w14:textId="31760DA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9293D">
              <w:rPr>
                <w:sz w:val="20"/>
                <w:szCs w:val="20"/>
              </w:rPr>
              <w:t>162</w:t>
            </w:r>
          </w:p>
        </w:tc>
        <w:tc>
          <w:tcPr>
            <w:tcW w:w="992" w:type="dxa"/>
          </w:tcPr>
          <w:p w14:paraId="755090E6" w14:textId="18F6D77A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9293D">
              <w:rPr>
                <w:sz w:val="20"/>
                <w:szCs w:val="20"/>
              </w:rPr>
              <w:t>V (0.57)</w:t>
            </w:r>
          </w:p>
        </w:tc>
        <w:tc>
          <w:tcPr>
            <w:tcW w:w="992" w:type="dxa"/>
          </w:tcPr>
          <w:p w14:paraId="2ED3CC41" w14:textId="50B516F2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9293D">
              <w:rPr>
                <w:sz w:val="20"/>
                <w:szCs w:val="20"/>
              </w:rPr>
              <w:t>I (0.38)</w:t>
            </w:r>
          </w:p>
        </w:tc>
        <w:tc>
          <w:tcPr>
            <w:tcW w:w="992" w:type="dxa"/>
          </w:tcPr>
          <w:p w14:paraId="0E4FA778" w14:textId="4E3E2186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9293D">
              <w:rPr>
                <w:sz w:val="20"/>
                <w:szCs w:val="20"/>
              </w:rPr>
              <w:t>V (0.59)</w:t>
            </w:r>
          </w:p>
        </w:tc>
        <w:tc>
          <w:tcPr>
            <w:tcW w:w="993" w:type="dxa"/>
          </w:tcPr>
          <w:p w14:paraId="20D84F82" w14:textId="4098E2D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9293D">
              <w:rPr>
                <w:sz w:val="20"/>
                <w:szCs w:val="20"/>
              </w:rPr>
              <w:t>I (0.37)</w:t>
            </w:r>
          </w:p>
        </w:tc>
        <w:tc>
          <w:tcPr>
            <w:tcW w:w="567" w:type="dxa"/>
          </w:tcPr>
          <w:p w14:paraId="256EE873" w14:textId="27F5FE3F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307</w:t>
            </w:r>
          </w:p>
        </w:tc>
        <w:tc>
          <w:tcPr>
            <w:tcW w:w="992" w:type="dxa"/>
          </w:tcPr>
          <w:p w14:paraId="2AD83C6D" w14:textId="3C502AA1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95)</w:t>
            </w:r>
          </w:p>
        </w:tc>
        <w:tc>
          <w:tcPr>
            <w:tcW w:w="992" w:type="dxa"/>
          </w:tcPr>
          <w:p w14:paraId="4492E15D" w14:textId="50EE1E59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A (0.04)</w:t>
            </w:r>
          </w:p>
        </w:tc>
        <w:tc>
          <w:tcPr>
            <w:tcW w:w="992" w:type="dxa"/>
          </w:tcPr>
          <w:p w14:paraId="51DC765D" w14:textId="0FDDE724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S (0.94)</w:t>
            </w:r>
          </w:p>
        </w:tc>
        <w:tc>
          <w:tcPr>
            <w:tcW w:w="1008" w:type="dxa"/>
          </w:tcPr>
          <w:p w14:paraId="11B5B5DD" w14:textId="45404B45" w:rsidR="008C13DE" w:rsidRPr="009F0326" w:rsidRDefault="008C13DE" w:rsidP="009F0326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0C21C1">
              <w:rPr>
                <w:sz w:val="20"/>
                <w:szCs w:val="20"/>
              </w:rPr>
              <w:t>A (0.05)</w:t>
            </w:r>
          </w:p>
        </w:tc>
      </w:tr>
    </w:tbl>
    <w:p w14:paraId="4D334012" w14:textId="4E947A18" w:rsidR="00540DD0" w:rsidRPr="00FF0F90" w:rsidRDefault="00540DD0" w:rsidP="00B46DF9">
      <w:pPr>
        <w:rPr>
          <w:sz w:val="22"/>
          <w:szCs w:val="22"/>
          <w:lang w:val="en-US"/>
        </w:rPr>
      </w:pPr>
    </w:p>
    <w:sectPr w:rsidR="00540DD0" w:rsidRPr="00FF0F90" w:rsidSect="0042538F">
      <w:headerReference w:type="even" r:id="rId7"/>
      <w:headerReference w:type="default" r:id="rId8"/>
      <w:footerReference w:type="even" r:id="rId9"/>
      <w:pgSz w:w="12240" w:h="15840" w:code="9"/>
      <w:pgMar w:top="1701" w:right="1701" w:bottom="1701" w:left="1701" w:header="720" w:footer="720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A18497" w14:textId="77777777" w:rsidR="009F0326" w:rsidRDefault="009F0326" w:rsidP="00603263">
      <w:pPr>
        <w:spacing w:line="240" w:lineRule="auto"/>
      </w:pPr>
      <w:r>
        <w:separator/>
      </w:r>
    </w:p>
  </w:endnote>
  <w:endnote w:type="continuationSeparator" w:id="0">
    <w:p w14:paraId="55A828A4" w14:textId="77777777" w:rsidR="009F0326" w:rsidRDefault="009F0326" w:rsidP="006032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7A41D" w14:textId="77777777" w:rsidR="009F0326" w:rsidRDefault="009F0326" w:rsidP="00B5318E">
    <w:pPr>
      <w:pStyle w:val="Footer"/>
      <w:framePr w:wrap="around" w:vAnchor="text" w:hAnchor="margin" w:xAlign="center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2FAAF4" w14:textId="77777777" w:rsidR="009F0326" w:rsidRDefault="009F032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4B225" w14:textId="77777777" w:rsidR="009F0326" w:rsidRDefault="009F0326" w:rsidP="00603263">
      <w:pPr>
        <w:spacing w:line="240" w:lineRule="auto"/>
      </w:pPr>
      <w:r>
        <w:separator/>
      </w:r>
    </w:p>
  </w:footnote>
  <w:footnote w:type="continuationSeparator" w:id="0">
    <w:p w14:paraId="5B0CAE92" w14:textId="77777777" w:rsidR="009F0326" w:rsidRDefault="009F0326" w:rsidP="006032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B453E" w14:textId="77777777" w:rsidR="009F0326" w:rsidRDefault="009F0326">
    <w:pPr>
      <w:pStyle w:val="Head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36BC3716" w14:textId="77777777" w:rsidR="009F0326" w:rsidRDefault="009F0326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69F61" w14:textId="77777777" w:rsidR="009F0326" w:rsidRDefault="009F032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41202"/>
    <w:rsid w:val="000004D8"/>
    <w:rsid w:val="00000DA4"/>
    <w:rsid w:val="00002ECD"/>
    <w:rsid w:val="0000467A"/>
    <w:rsid w:val="0000641D"/>
    <w:rsid w:val="00006B6B"/>
    <w:rsid w:val="000075CA"/>
    <w:rsid w:val="0000793B"/>
    <w:rsid w:val="000079D6"/>
    <w:rsid w:val="00012E22"/>
    <w:rsid w:val="000169AA"/>
    <w:rsid w:val="00016FD9"/>
    <w:rsid w:val="000171AF"/>
    <w:rsid w:val="0002059E"/>
    <w:rsid w:val="00021910"/>
    <w:rsid w:val="00023204"/>
    <w:rsid w:val="0002443C"/>
    <w:rsid w:val="00024DFD"/>
    <w:rsid w:val="00025C34"/>
    <w:rsid w:val="00026D57"/>
    <w:rsid w:val="000279B4"/>
    <w:rsid w:val="000310EE"/>
    <w:rsid w:val="00034740"/>
    <w:rsid w:val="000357FB"/>
    <w:rsid w:val="00036F7A"/>
    <w:rsid w:val="00040004"/>
    <w:rsid w:val="000436A3"/>
    <w:rsid w:val="00045EC3"/>
    <w:rsid w:val="000469BD"/>
    <w:rsid w:val="00047C2F"/>
    <w:rsid w:val="000506AD"/>
    <w:rsid w:val="00051B35"/>
    <w:rsid w:val="00052A90"/>
    <w:rsid w:val="000541AC"/>
    <w:rsid w:val="00057A44"/>
    <w:rsid w:val="000601E8"/>
    <w:rsid w:val="000619CA"/>
    <w:rsid w:val="000626F3"/>
    <w:rsid w:val="00062AFC"/>
    <w:rsid w:val="00063041"/>
    <w:rsid w:val="00063C12"/>
    <w:rsid w:val="0006675D"/>
    <w:rsid w:val="00070078"/>
    <w:rsid w:val="000722E4"/>
    <w:rsid w:val="00072327"/>
    <w:rsid w:val="000726E5"/>
    <w:rsid w:val="0007347F"/>
    <w:rsid w:val="00073EE1"/>
    <w:rsid w:val="000742A0"/>
    <w:rsid w:val="000742FA"/>
    <w:rsid w:val="00076036"/>
    <w:rsid w:val="00076741"/>
    <w:rsid w:val="000769B8"/>
    <w:rsid w:val="00076BCE"/>
    <w:rsid w:val="00083312"/>
    <w:rsid w:val="0008631E"/>
    <w:rsid w:val="00087D3F"/>
    <w:rsid w:val="0009290C"/>
    <w:rsid w:val="00093E81"/>
    <w:rsid w:val="0009646F"/>
    <w:rsid w:val="00096708"/>
    <w:rsid w:val="00097F84"/>
    <w:rsid w:val="000A0889"/>
    <w:rsid w:val="000A0A49"/>
    <w:rsid w:val="000A0DF2"/>
    <w:rsid w:val="000A1BF1"/>
    <w:rsid w:val="000A33C8"/>
    <w:rsid w:val="000A3E90"/>
    <w:rsid w:val="000A4458"/>
    <w:rsid w:val="000A5CF3"/>
    <w:rsid w:val="000A6535"/>
    <w:rsid w:val="000A7E8E"/>
    <w:rsid w:val="000B0946"/>
    <w:rsid w:val="000B16CA"/>
    <w:rsid w:val="000B1F28"/>
    <w:rsid w:val="000B34CF"/>
    <w:rsid w:val="000B380B"/>
    <w:rsid w:val="000B415E"/>
    <w:rsid w:val="000B4BEF"/>
    <w:rsid w:val="000B5089"/>
    <w:rsid w:val="000B5169"/>
    <w:rsid w:val="000B6627"/>
    <w:rsid w:val="000B7092"/>
    <w:rsid w:val="000B7676"/>
    <w:rsid w:val="000C0002"/>
    <w:rsid w:val="000C1160"/>
    <w:rsid w:val="000C3783"/>
    <w:rsid w:val="000C383C"/>
    <w:rsid w:val="000C3B65"/>
    <w:rsid w:val="000C7ACA"/>
    <w:rsid w:val="000D0166"/>
    <w:rsid w:val="000D0F97"/>
    <w:rsid w:val="000D1672"/>
    <w:rsid w:val="000D175C"/>
    <w:rsid w:val="000D1ADF"/>
    <w:rsid w:val="000D1D3F"/>
    <w:rsid w:val="000D3861"/>
    <w:rsid w:val="000D46D7"/>
    <w:rsid w:val="000D72ED"/>
    <w:rsid w:val="000E1E4E"/>
    <w:rsid w:val="000E2711"/>
    <w:rsid w:val="000E393F"/>
    <w:rsid w:val="000E494C"/>
    <w:rsid w:val="000E5E81"/>
    <w:rsid w:val="000E7618"/>
    <w:rsid w:val="000E7CFA"/>
    <w:rsid w:val="000F0B5F"/>
    <w:rsid w:val="000F0F05"/>
    <w:rsid w:val="000F1119"/>
    <w:rsid w:val="000F22DC"/>
    <w:rsid w:val="000F22E7"/>
    <w:rsid w:val="000F2B95"/>
    <w:rsid w:val="000F4839"/>
    <w:rsid w:val="000F5B0D"/>
    <w:rsid w:val="000F62DA"/>
    <w:rsid w:val="000F697B"/>
    <w:rsid w:val="000F6E30"/>
    <w:rsid w:val="00102173"/>
    <w:rsid w:val="001030CD"/>
    <w:rsid w:val="001035FF"/>
    <w:rsid w:val="001045E4"/>
    <w:rsid w:val="00104711"/>
    <w:rsid w:val="00106C67"/>
    <w:rsid w:val="001072F4"/>
    <w:rsid w:val="00110059"/>
    <w:rsid w:val="0011057B"/>
    <w:rsid w:val="00112287"/>
    <w:rsid w:val="001124BA"/>
    <w:rsid w:val="0011305E"/>
    <w:rsid w:val="00115E74"/>
    <w:rsid w:val="0011611B"/>
    <w:rsid w:val="00116EF9"/>
    <w:rsid w:val="001177A4"/>
    <w:rsid w:val="00117AC2"/>
    <w:rsid w:val="00122367"/>
    <w:rsid w:val="001242E4"/>
    <w:rsid w:val="00124718"/>
    <w:rsid w:val="001263C8"/>
    <w:rsid w:val="001264E2"/>
    <w:rsid w:val="00126998"/>
    <w:rsid w:val="00131633"/>
    <w:rsid w:val="001347B2"/>
    <w:rsid w:val="001347EE"/>
    <w:rsid w:val="00136472"/>
    <w:rsid w:val="00137620"/>
    <w:rsid w:val="0014059C"/>
    <w:rsid w:val="00140D6C"/>
    <w:rsid w:val="00143AD5"/>
    <w:rsid w:val="00144082"/>
    <w:rsid w:val="00144825"/>
    <w:rsid w:val="00145146"/>
    <w:rsid w:val="00147424"/>
    <w:rsid w:val="00151005"/>
    <w:rsid w:val="00154182"/>
    <w:rsid w:val="001566D2"/>
    <w:rsid w:val="001602C8"/>
    <w:rsid w:val="00162579"/>
    <w:rsid w:val="001653D8"/>
    <w:rsid w:val="001658A9"/>
    <w:rsid w:val="00166268"/>
    <w:rsid w:val="0017028B"/>
    <w:rsid w:val="00170B3A"/>
    <w:rsid w:val="00170DD9"/>
    <w:rsid w:val="00171698"/>
    <w:rsid w:val="001734CB"/>
    <w:rsid w:val="00173775"/>
    <w:rsid w:val="00173D8B"/>
    <w:rsid w:val="001774D1"/>
    <w:rsid w:val="00177CBD"/>
    <w:rsid w:val="00181B5E"/>
    <w:rsid w:val="001833A4"/>
    <w:rsid w:val="001836B9"/>
    <w:rsid w:val="001872B5"/>
    <w:rsid w:val="00187678"/>
    <w:rsid w:val="00187A77"/>
    <w:rsid w:val="00190372"/>
    <w:rsid w:val="00190E3B"/>
    <w:rsid w:val="00193560"/>
    <w:rsid w:val="00193F86"/>
    <w:rsid w:val="001943AE"/>
    <w:rsid w:val="00194B21"/>
    <w:rsid w:val="00194F50"/>
    <w:rsid w:val="0019746B"/>
    <w:rsid w:val="00197C18"/>
    <w:rsid w:val="001A1F3D"/>
    <w:rsid w:val="001A3998"/>
    <w:rsid w:val="001A4878"/>
    <w:rsid w:val="001A6417"/>
    <w:rsid w:val="001A6AEF"/>
    <w:rsid w:val="001A72EB"/>
    <w:rsid w:val="001B1E7C"/>
    <w:rsid w:val="001B2551"/>
    <w:rsid w:val="001B4BC4"/>
    <w:rsid w:val="001B5838"/>
    <w:rsid w:val="001B67F8"/>
    <w:rsid w:val="001C0957"/>
    <w:rsid w:val="001C1D96"/>
    <w:rsid w:val="001C6E97"/>
    <w:rsid w:val="001C7CF1"/>
    <w:rsid w:val="001D3027"/>
    <w:rsid w:val="001D593E"/>
    <w:rsid w:val="001D5E79"/>
    <w:rsid w:val="001D76F9"/>
    <w:rsid w:val="001E041C"/>
    <w:rsid w:val="001E1747"/>
    <w:rsid w:val="001E3371"/>
    <w:rsid w:val="001E33AF"/>
    <w:rsid w:val="001E3EC9"/>
    <w:rsid w:val="001E7E04"/>
    <w:rsid w:val="001F16E3"/>
    <w:rsid w:val="001F4965"/>
    <w:rsid w:val="001F6220"/>
    <w:rsid w:val="001F62EC"/>
    <w:rsid w:val="001F63F7"/>
    <w:rsid w:val="001F6856"/>
    <w:rsid w:val="001F6E80"/>
    <w:rsid w:val="001F7084"/>
    <w:rsid w:val="00200370"/>
    <w:rsid w:val="00203963"/>
    <w:rsid w:val="00205D42"/>
    <w:rsid w:val="00206014"/>
    <w:rsid w:val="00206143"/>
    <w:rsid w:val="002065B9"/>
    <w:rsid w:val="00207689"/>
    <w:rsid w:val="00207EEF"/>
    <w:rsid w:val="00212E15"/>
    <w:rsid w:val="00213F73"/>
    <w:rsid w:val="00214F05"/>
    <w:rsid w:val="00216F16"/>
    <w:rsid w:val="0021775C"/>
    <w:rsid w:val="00217DF2"/>
    <w:rsid w:val="0022056F"/>
    <w:rsid w:val="0022273B"/>
    <w:rsid w:val="002227A6"/>
    <w:rsid w:val="00223313"/>
    <w:rsid w:val="00223BB6"/>
    <w:rsid w:val="00224638"/>
    <w:rsid w:val="0022463C"/>
    <w:rsid w:val="00224873"/>
    <w:rsid w:val="00226B39"/>
    <w:rsid w:val="002271E2"/>
    <w:rsid w:val="00230265"/>
    <w:rsid w:val="0023231F"/>
    <w:rsid w:val="00233ACA"/>
    <w:rsid w:val="00233D8C"/>
    <w:rsid w:val="00234CF1"/>
    <w:rsid w:val="00234E9D"/>
    <w:rsid w:val="00237330"/>
    <w:rsid w:val="00243B7D"/>
    <w:rsid w:val="00244823"/>
    <w:rsid w:val="00245147"/>
    <w:rsid w:val="0024593C"/>
    <w:rsid w:val="00245DB1"/>
    <w:rsid w:val="00247D8B"/>
    <w:rsid w:val="0025077C"/>
    <w:rsid w:val="00250B72"/>
    <w:rsid w:val="00251D96"/>
    <w:rsid w:val="002537B4"/>
    <w:rsid w:val="00254274"/>
    <w:rsid w:val="00254357"/>
    <w:rsid w:val="00255089"/>
    <w:rsid w:val="0025518A"/>
    <w:rsid w:val="00256A85"/>
    <w:rsid w:val="00257121"/>
    <w:rsid w:val="00257FB3"/>
    <w:rsid w:val="00260F5A"/>
    <w:rsid w:val="0026138A"/>
    <w:rsid w:val="00262EAD"/>
    <w:rsid w:val="00265B24"/>
    <w:rsid w:val="002665F3"/>
    <w:rsid w:val="002702A2"/>
    <w:rsid w:val="00271135"/>
    <w:rsid w:val="00271E5E"/>
    <w:rsid w:val="00272AB3"/>
    <w:rsid w:val="002735EB"/>
    <w:rsid w:val="002744A3"/>
    <w:rsid w:val="00274AD1"/>
    <w:rsid w:val="002754AE"/>
    <w:rsid w:val="00275D68"/>
    <w:rsid w:val="002827F9"/>
    <w:rsid w:val="00283EB5"/>
    <w:rsid w:val="002846F7"/>
    <w:rsid w:val="002859FC"/>
    <w:rsid w:val="00285BA4"/>
    <w:rsid w:val="00286559"/>
    <w:rsid w:val="002901A5"/>
    <w:rsid w:val="00290A00"/>
    <w:rsid w:val="00290F98"/>
    <w:rsid w:val="00291774"/>
    <w:rsid w:val="002921D8"/>
    <w:rsid w:val="002940AC"/>
    <w:rsid w:val="00294EC5"/>
    <w:rsid w:val="002A05A9"/>
    <w:rsid w:val="002A06A6"/>
    <w:rsid w:val="002A06F4"/>
    <w:rsid w:val="002A0787"/>
    <w:rsid w:val="002A4975"/>
    <w:rsid w:val="002A744C"/>
    <w:rsid w:val="002A777B"/>
    <w:rsid w:val="002B5661"/>
    <w:rsid w:val="002B5CCC"/>
    <w:rsid w:val="002B67E0"/>
    <w:rsid w:val="002B6E82"/>
    <w:rsid w:val="002C00D5"/>
    <w:rsid w:val="002C101E"/>
    <w:rsid w:val="002C19AA"/>
    <w:rsid w:val="002D00C9"/>
    <w:rsid w:val="002D0C53"/>
    <w:rsid w:val="002D2E7C"/>
    <w:rsid w:val="002D5793"/>
    <w:rsid w:val="002D5E4C"/>
    <w:rsid w:val="002D6BF8"/>
    <w:rsid w:val="002D76CB"/>
    <w:rsid w:val="002E0557"/>
    <w:rsid w:val="002E0C9E"/>
    <w:rsid w:val="002E2326"/>
    <w:rsid w:val="002E3E6E"/>
    <w:rsid w:val="002E4992"/>
    <w:rsid w:val="002E6B7F"/>
    <w:rsid w:val="002E789A"/>
    <w:rsid w:val="002E7D31"/>
    <w:rsid w:val="002E7F9C"/>
    <w:rsid w:val="002F0902"/>
    <w:rsid w:val="002F235B"/>
    <w:rsid w:val="002F319A"/>
    <w:rsid w:val="002F33C0"/>
    <w:rsid w:val="002F3740"/>
    <w:rsid w:val="002F3D19"/>
    <w:rsid w:val="002F4462"/>
    <w:rsid w:val="002F4C85"/>
    <w:rsid w:val="002F4E4A"/>
    <w:rsid w:val="002F62FA"/>
    <w:rsid w:val="002F6EF7"/>
    <w:rsid w:val="002F7ECA"/>
    <w:rsid w:val="0030477C"/>
    <w:rsid w:val="0030554D"/>
    <w:rsid w:val="003055EF"/>
    <w:rsid w:val="003058EF"/>
    <w:rsid w:val="00306762"/>
    <w:rsid w:val="003068BF"/>
    <w:rsid w:val="00306E71"/>
    <w:rsid w:val="00306FF4"/>
    <w:rsid w:val="00310CA2"/>
    <w:rsid w:val="00310CCB"/>
    <w:rsid w:val="003134E3"/>
    <w:rsid w:val="00313AEB"/>
    <w:rsid w:val="003145E0"/>
    <w:rsid w:val="003155EC"/>
    <w:rsid w:val="00315DD8"/>
    <w:rsid w:val="00315FC8"/>
    <w:rsid w:val="0031649C"/>
    <w:rsid w:val="00322694"/>
    <w:rsid w:val="00324EF5"/>
    <w:rsid w:val="0032510F"/>
    <w:rsid w:val="0032755E"/>
    <w:rsid w:val="0033186D"/>
    <w:rsid w:val="00332086"/>
    <w:rsid w:val="00332568"/>
    <w:rsid w:val="00332BDF"/>
    <w:rsid w:val="00335546"/>
    <w:rsid w:val="003369D7"/>
    <w:rsid w:val="00337AE8"/>
    <w:rsid w:val="003403D6"/>
    <w:rsid w:val="003404FA"/>
    <w:rsid w:val="0034076A"/>
    <w:rsid w:val="00340870"/>
    <w:rsid w:val="00340B13"/>
    <w:rsid w:val="00341303"/>
    <w:rsid w:val="00341FEB"/>
    <w:rsid w:val="00343BB5"/>
    <w:rsid w:val="00344633"/>
    <w:rsid w:val="00351896"/>
    <w:rsid w:val="003524C5"/>
    <w:rsid w:val="00352D6E"/>
    <w:rsid w:val="00354026"/>
    <w:rsid w:val="00354764"/>
    <w:rsid w:val="00360E98"/>
    <w:rsid w:val="00361875"/>
    <w:rsid w:val="00361CFD"/>
    <w:rsid w:val="00362B85"/>
    <w:rsid w:val="00363B3F"/>
    <w:rsid w:val="00366001"/>
    <w:rsid w:val="0037038E"/>
    <w:rsid w:val="00370ED3"/>
    <w:rsid w:val="003718F0"/>
    <w:rsid w:val="003728B1"/>
    <w:rsid w:val="0037291E"/>
    <w:rsid w:val="00372DC5"/>
    <w:rsid w:val="003747A2"/>
    <w:rsid w:val="00374C04"/>
    <w:rsid w:val="00375295"/>
    <w:rsid w:val="00376E1E"/>
    <w:rsid w:val="00380BD9"/>
    <w:rsid w:val="00380C0C"/>
    <w:rsid w:val="00380E1C"/>
    <w:rsid w:val="00381D19"/>
    <w:rsid w:val="00382922"/>
    <w:rsid w:val="00382ED8"/>
    <w:rsid w:val="003833EB"/>
    <w:rsid w:val="00383414"/>
    <w:rsid w:val="00383570"/>
    <w:rsid w:val="00383AF7"/>
    <w:rsid w:val="003843AC"/>
    <w:rsid w:val="00386D13"/>
    <w:rsid w:val="00392A3A"/>
    <w:rsid w:val="0039499F"/>
    <w:rsid w:val="00395FB2"/>
    <w:rsid w:val="0039630C"/>
    <w:rsid w:val="00397059"/>
    <w:rsid w:val="003A55D6"/>
    <w:rsid w:val="003A6918"/>
    <w:rsid w:val="003B004E"/>
    <w:rsid w:val="003B0556"/>
    <w:rsid w:val="003B25BB"/>
    <w:rsid w:val="003B26ED"/>
    <w:rsid w:val="003B2951"/>
    <w:rsid w:val="003B666A"/>
    <w:rsid w:val="003B7C60"/>
    <w:rsid w:val="003C1229"/>
    <w:rsid w:val="003C1AE2"/>
    <w:rsid w:val="003C251D"/>
    <w:rsid w:val="003C3FC8"/>
    <w:rsid w:val="003C5104"/>
    <w:rsid w:val="003D09EC"/>
    <w:rsid w:val="003D263E"/>
    <w:rsid w:val="003D28CF"/>
    <w:rsid w:val="003D5D0C"/>
    <w:rsid w:val="003D669D"/>
    <w:rsid w:val="003D7445"/>
    <w:rsid w:val="003D7958"/>
    <w:rsid w:val="003E0D9B"/>
    <w:rsid w:val="003E277C"/>
    <w:rsid w:val="003E3AFB"/>
    <w:rsid w:val="003E7AD8"/>
    <w:rsid w:val="003F0D77"/>
    <w:rsid w:val="003F2795"/>
    <w:rsid w:val="003F49AA"/>
    <w:rsid w:val="003F505A"/>
    <w:rsid w:val="003F61E6"/>
    <w:rsid w:val="003F66A2"/>
    <w:rsid w:val="003F7364"/>
    <w:rsid w:val="003F7F63"/>
    <w:rsid w:val="004017B6"/>
    <w:rsid w:val="00402298"/>
    <w:rsid w:val="004038C7"/>
    <w:rsid w:val="004049EB"/>
    <w:rsid w:val="00405375"/>
    <w:rsid w:val="00405535"/>
    <w:rsid w:val="00405CC2"/>
    <w:rsid w:val="00406D80"/>
    <w:rsid w:val="00407786"/>
    <w:rsid w:val="004109BE"/>
    <w:rsid w:val="0041198D"/>
    <w:rsid w:val="00412295"/>
    <w:rsid w:val="004122AB"/>
    <w:rsid w:val="00413EE6"/>
    <w:rsid w:val="004158E2"/>
    <w:rsid w:val="0042451A"/>
    <w:rsid w:val="0042538F"/>
    <w:rsid w:val="00426BF9"/>
    <w:rsid w:val="004302C3"/>
    <w:rsid w:val="004302DD"/>
    <w:rsid w:val="00431611"/>
    <w:rsid w:val="00433EFE"/>
    <w:rsid w:val="00454882"/>
    <w:rsid w:val="00455CCB"/>
    <w:rsid w:val="00456F03"/>
    <w:rsid w:val="00461C33"/>
    <w:rsid w:val="0046256D"/>
    <w:rsid w:val="00463406"/>
    <w:rsid w:val="004642A5"/>
    <w:rsid w:val="004675F5"/>
    <w:rsid w:val="00467810"/>
    <w:rsid w:val="00470455"/>
    <w:rsid w:val="00470819"/>
    <w:rsid w:val="00471C7B"/>
    <w:rsid w:val="0047235F"/>
    <w:rsid w:val="00472BF7"/>
    <w:rsid w:val="0047351D"/>
    <w:rsid w:val="00473ABF"/>
    <w:rsid w:val="00476E4A"/>
    <w:rsid w:val="00477C64"/>
    <w:rsid w:val="00480640"/>
    <w:rsid w:val="00482022"/>
    <w:rsid w:val="004820E1"/>
    <w:rsid w:val="004827CA"/>
    <w:rsid w:val="00483264"/>
    <w:rsid w:val="00484C1D"/>
    <w:rsid w:val="00492BAE"/>
    <w:rsid w:val="00496BE0"/>
    <w:rsid w:val="004A0A53"/>
    <w:rsid w:val="004A1357"/>
    <w:rsid w:val="004A1AAB"/>
    <w:rsid w:val="004A2E5A"/>
    <w:rsid w:val="004A534E"/>
    <w:rsid w:val="004A5F3A"/>
    <w:rsid w:val="004A74AC"/>
    <w:rsid w:val="004A7FE7"/>
    <w:rsid w:val="004B04A3"/>
    <w:rsid w:val="004B1DAB"/>
    <w:rsid w:val="004B2214"/>
    <w:rsid w:val="004B3EFD"/>
    <w:rsid w:val="004C00B0"/>
    <w:rsid w:val="004C0337"/>
    <w:rsid w:val="004C095D"/>
    <w:rsid w:val="004C0B3C"/>
    <w:rsid w:val="004C4270"/>
    <w:rsid w:val="004C6247"/>
    <w:rsid w:val="004C662E"/>
    <w:rsid w:val="004C674B"/>
    <w:rsid w:val="004C73DD"/>
    <w:rsid w:val="004C76DC"/>
    <w:rsid w:val="004D1135"/>
    <w:rsid w:val="004D20D7"/>
    <w:rsid w:val="004D216A"/>
    <w:rsid w:val="004D2E59"/>
    <w:rsid w:val="004D4888"/>
    <w:rsid w:val="004D6EA9"/>
    <w:rsid w:val="004E11E5"/>
    <w:rsid w:val="004E41F8"/>
    <w:rsid w:val="004E5BF1"/>
    <w:rsid w:val="004F1B5B"/>
    <w:rsid w:val="004F1F9C"/>
    <w:rsid w:val="004F2234"/>
    <w:rsid w:val="004F2B0D"/>
    <w:rsid w:val="004F2DFF"/>
    <w:rsid w:val="004F3FBE"/>
    <w:rsid w:val="004F4883"/>
    <w:rsid w:val="004F5ABB"/>
    <w:rsid w:val="004F5F9E"/>
    <w:rsid w:val="0050014C"/>
    <w:rsid w:val="00500712"/>
    <w:rsid w:val="00502F59"/>
    <w:rsid w:val="0050358E"/>
    <w:rsid w:val="005045A6"/>
    <w:rsid w:val="005071EC"/>
    <w:rsid w:val="00507242"/>
    <w:rsid w:val="005077AB"/>
    <w:rsid w:val="0051092B"/>
    <w:rsid w:val="00511146"/>
    <w:rsid w:val="00511670"/>
    <w:rsid w:val="005118ED"/>
    <w:rsid w:val="0051577B"/>
    <w:rsid w:val="005162D1"/>
    <w:rsid w:val="00516B1C"/>
    <w:rsid w:val="0052045E"/>
    <w:rsid w:val="00522295"/>
    <w:rsid w:val="005223F0"/>
    <w:rsid w:val="00523980"/>
    <w:rsid w:val="00524742"/>
    <w:rsid w:val="00532BC1"/>
    <w:rsid w:val="0053362F"/>
    <w:rsid w:val="00533977"/>
    <w:rsid w:val="0053407C"/>
    <w:rsid w:val="00534A64"/>
    <w:rsid w:val="00534C51"/>
    <w:rsid w:val="005352A4"/>
    <w:rsid w:val="00540DD0"/>
    <w:rsid w:val="005410F7"/>
    <w:rsid w:val="005432CF"/>
    <w:rsid w:val="005432F1"/>
    <w:rsid w:val="00544280"/>
    <w:rsid w:val="005460C4"/>
    <w:rsid w:val="00547CE4"/>
    <w:rsid w:val="00550E7C"/>
    <w:rsid w:val="00554849"/>
    <w:rsid w:val="00555BC6"/>
    <w:rsid w:val="00555DCF"/>
    <w:rsid w:val="00557336"/>
    <w:rsid w:val="00557C1B"/>
    <w:rsid w:val="00562976"/>
    <w:rsid w:val="00562C43"/>
    <w:rsid w:val="0056482C"/>
    <w:rsid w:val="005664CD"/>
    <w:rsid w:val="00566704"/>
    <w:rsid w:val="00567AF6"/>
    <w:rsid w:val="00571384"/>
    <w:rsid w:val="00572EB1"/>
    <w:rsid w:val="005735A5"/>
    <w:rsid w:val="00574252"/>
    <w:rsid w:val="005745E3"/>
    <w:rsid w:val="005754E6"/>
    <w:rsid w:val="00575E52"/>
    <w:rsid w:val="005768C8"/>
    <w:rsid w:val="00583AC8"/>
    <w:rsid w:val="00583DE2"/>
    <w:rsid w:val="0058414C"/>
    <w:rsid w:val="00585713"/>
    <w:rsid w:val="005902CD"/>
    <w:rsid w:val="005912F3"/>
    <w:rsid w:val="0059300C"/>
    <w:rsid w:val="005935C1"/>
    <w:rsid w:val="0059558E"/>
    <w:rsid w:val="00596AC9"/>
    <w:rsid w:val="0059727B"/>
    <w:rsid w:val="00597CFF"/>
    <w:rsid w:val="005A0336"/>
    <w:rsid w:val="005A0AEB"/>
    <w:rsid w:val="005A1805"/>
    <w:rsid w:val="005A4073"/>
    <w:rsid w:val="005A5A5C"/>
    <w:rsid w:val="005A62E7"/>
    <w:rsid w:val="005B019B"/>
    <w:rsid w:val="005B2FD2"/>
    <w:rsid w:val="005B3B5C"/>
    <w:rsid w:val="005B51D4"/>
    <w:rsid w:val="005B6818"/>
    <w:rsid w:val="005B7EBD"/>
    <w:rsid w:val="005C1E9A"/>
    <w:rsid w:val="005C4899"/>
    <w:rsid w:val="005C61F6"/>
    <w:rsid w:val="005C6734"/>
    <w:rsid w:val="005D35D3"/>
    <w:rsid w:val="005D3BF5"/>
    <w:rsid w:val="005D4A6F"/>
    <w:rsid w:val="005D4FC9"/>
    <w:rsid w:val="005D6D11"/>
    <w:rsid w:val="005E1A1E"/>
    <w:rsid w:val="005E1F2A"/>
    <w:rsid w:val="005E2D55"/>
    <w:rsid w:val="005E37F9"/>
    <w:rsid w:val="005E45E1"/>
    <w:rsid w:val="005E5622"/>
    <w:rsid w:val="005E70F1"/>
    <w:rsid w:val="005F13FE"/>
    <w:rsid w:val="005F1F0F"/>
    <w:rsid w:val="005F4661"/>
    <w:rsid w:val="005F5117"/>
    <w:rsid w:val="005F5420"/>
    <w:rsid w:val="005F5EAA"/>
    <w:rsid w:val="00601738"/>
    <w:rsid w:val="00601C2F"/>
    <w:rsid w:val="006026AB"/>
    <w:rsid w:val="00603263"/>
    <w:rsid w:val="00603D4A"/>
    <w:rsid w:val="006047B1"/>
    <w:rsid w:val="00605ADC"/>
    <w:rsid w:val="006069DF"/>
    <w:rsid w:val="00611588"/>
    <w:rsid w:val="00616073"/>
    <w:rsid w:val="00616C33"/>
    <w:rsid w:val="006177B2"/>
    <w:rsid w:val="0062164B"/>
    <w:rsid w:val="006229E7"/>
    <w:rsid w:val="00623A4F"/>
    <w:rsid w:val="00626B5A"/>
    <w:rsid w:val="0063195F"/>
    <w:rsid w:val="0063548A"/>
    <w:rsid w:val="0063705C"/>
    <w:rsid w:val="006379B0"/>
    <w:rsid w:val="00640CB4"/>
    <w:rsid w:val="00640D7B"/>
    <w:rsid w:val="0064326A"/>
    <w:rsid w:val="00644556"/>
    <w:rsid w:val="00644859"/>
    <w:rsid w:val="00644FF1"/>
    <w:rsid w:val="00645E01"/>
    <w:rsid w:val="0065226E"/>
    <w:rsid w:val="006546D3"/>
    <w:rsid w:val="00654906"/>
    <w:rsid w:val="006600B7"/>
    <w:rsid w:val="006605A3"/>
    <w:rsid w:val="006618F7"/>
    <w:rsid w:val="006623A8"/>
    <w:rsid w:val="006631FD"/>
    <w:rsid w:val="00663C60"/>
    <w:rsid w:val="00665BA0"/>
    <w:rsid w:val="00667DF5"/>
    <w:rsid w:val="006702F8"/>
    <w:rsid w:val="00670976"/>
    <w:rsid w:val="00671687"/>
    <w:rsid w:val="00672894"/>
    <w:rsid w:val="00674DBF"/>
    <w:rsid w:val="00675234"/>
    <w:rsid w:val="006757E5"/>
    <w:rsid w:val="006758D0"/>
    <w:rsid w:val="00676C14"/>
    <w:rsid w:val="00677D74"/>
    <w:rsid w:val="00680F30"/>
    <w:rsid w:val="00682B6A"/>
    <w:rsid w:val="006839A6"/>
    <w:rsid w:val="00683B19"/>
    <w:rsid w:val="00685006"/>
    <w:rsid w:val="006850A5"/>
    <w:rsid w:val="006850B8"/>
    <w:rsid w:val="0068581E"/>
    <w:rsid w:val="0069024F"/>
    <w:rsid w:val="0069061F"/>
    <w:rsid w:val="006913A4"/>
    <w:rsid w:val="00692E6B"/>
    <w:rsid w:val="00694F32"/>
    <w:rsid w:val="00696666"/>
    <w:rsid w:val="006976EC"/>
    <w:rsid w:val="00697CE1"/>
    <w:rsid w:val="006A051F"/>
    <w:rsid w:val="006A14E5"/>
    <w:rsid w:val="006A170D"/>
    <w:rsid w:val="006A395A"/>
    <w:rsid w:val="006A51CC"/>
    <w:rsid w:val="006A5673"/>
    <w:rsid w:val="006A5CC8"/>
    <w:rsid w:val="006A70F0"/>
    <w:rsid w:val="006A7AB3"/>
    <w:rsid w:val="006B10ED"/>
    <w:rsid w:val="006B1BED"/>
    <w:rsid w:val="006B248B"/>
    <w:rsid w:val="006B5446"/>
    <w:rsid w:val="006B6F3C"/>
    <w:rsid w:val="006C17B5"/>
    <w:rsid w:val="006C1CB8"/>
    <w:rsid w:val="006C3B53"/>
    <w:rsid w:val="006C59EE"/>
    <w:rsid w:val="006C5CB6"/>
    <w:rsid w:val="006C70D4"/>
    <w:rsid w:val="006C7716"/>
    <w:rsid w:val="006D0310"/>
    <w:rsid w:val="006D45A2"/>
    <w:rsid w:val="006D7CE9"/>
    <w:rsid w:val="006D7ED1"/>
    <w:rsid w:val="006E01D3"/>
    <w:rsid w:val="006E3398"/>
    <w:rsid w:val="006E4F92"/>
    <w:rsid w:val="006E5EC7"/>
    <w:rsid w:val="006F15F8"/>
    <w:rsid w:val="006F29FF"/>
    <w:rsid w:val="006F2F0F"/>
    <w:rsid w:val="006F330F"/>
    <w:rsid w:val="006F3768"/>
    <w:rsid w:val="006F37E9"/>
    <w:rsid w:val="006F3D4A"/>
    <w:rsid w:val="006F4FC4"/>
    <w:rsid w:val="006F7A8C"/>
    <w:rsid w:val="006F7DFE"/>
    <w:rsid w:val="00700CE4"/>
    <w:rsid w:val="00701C58"/>
    <w:rsid w:val="007030D4"/>
    <w:rsid w:val="00703C0C"/>
    <w:rsid w:val="007064A9"/>
    <w:rsid w:val="00707CB6"/>
    <w:rsid w:val="00707F0B"/>
    <w:rsid w:val="0071221C"/>
    <w:rsid w:val="007139E4"/>
    <w:rsid w:val="00714621"/>
    <w:rsid w:val="007160A4"/>
    <w:rsid w:val="007168BE"/>
    <w:rsid w:val="00720A5C"/>
    <w:rsid w:val="00721B7C"/>
    <w:rsid w:val="00721D2E"/>
    <w:rsid w:val="00724D55"/>
    <w:rsid w:val="007260B4"/>
    <w:rsid w:val="0073126C"/>
    <w:rsid w:val="0073327D"/>
    <w:rsid w:val="00734152"/>
    <w:rsid w:val="007347C0"/>
    <w:rsid w:val="007350A2"/>
    <w:rsid w:val="0073596A"/>
    <w:rsid w:val="00735A6F"/>
    <w:rsid w:val="007365D5"/>
    <w:rsid w:val="00737F70"/>
    <w:rsid w:val="00741052"/>
    <w:rsid w:val="0074504F"/>
    <w:rsid w:val="00747255"/>
    <w:rsid w:val="00747DA9"/>
    <w:rsid w:val="00753D04"/>
    <w:rsid w:val="00754312"/>
    <w:rsid w:val="00754625"/>
    <w:rsid w:val="00755444"/>
    <w:rsid w:val="00755567"/>
    <w:rsid w:val="00755EC2"/>
    <w:rsid w:val="00756CCC"/>
    <w:rsid w:val="00757D65"/>
    <w:rsid w:val="00761CB3"/>
    <w:rsid w:val="00763255"/>
    <w:rsid w:val="0076375B"/>
    <w:rsid w:val="007663AE"/>
    <w:rsid w:val="007719E1"/>
    <w:rsid w:val="00773451"/>
    <w:rsid w:val="00774C6B"/>
    <w:rsid w:val="00777C10"/>
    <w:rsid w:val="00784B56"/>
    <w:rsid w:val="007858AD"/>
    <w:rsid w:val="00785938"/>
    <w:rsid w:val="0078667F"/>
    <w:rsid w:val="00787F09"/>
    <w:rsid w:val="00790BBC"/>
    <w:rsid w:val="00794A59"/>
    <w:rsid w:val="007961B4"/>
    <w:rsid w:val="00796480"/>
    <w:rsid w:val="0079779C"/>
    <w:rsid w:val="007A0F3E"/>
    <w:rsid w:val="007A19A6"/>
    <w:rsid w:val="007A203A"/>
    <w:rsid w:val="007A368B"/>
    <w:rsid w:val="007A4DD2"/>
    <w:rsid w:val="007A5DF2"/>
    <w:rsid w:val="007A6201"/>
    <w:rsid w:val="007B16BE"/>
    <w:rsid w:val="007B3441"/>
    <w:rsid w:val="007B418E"/>
    <w:rsid w:val="007B4308"/>
    <w:rsid w:val="007C0F8D"/>
    <w:rsid w:val="007C105E"/>
    <w:rsid w:val="007C20C7"/>
    <w:rsid w:val="007C2495"/>
    <w:rsid w:val="007C535C"/>
    <w:rsid w:val="007C61C9"/>
    <w:rsid w:val="007C6D76"/>
    <w:rsid w:val="007D09AE"/>
    <w:rsid w:val="007D12F1"/>
    <w:rsid w:val="007D4691"/>
    <w:rsid w:val="007D6E2F"/>
    <w:rsid w:val="007E0105"/>
    <w:rsid w:val="007E05A8"/>
    <w:rsid w:val="007E05CE"/>
    <w:rsid w:val="007E1089"/>
    <w:rsid w:val="007E1769"/>
    <w:rsid w:val="007E302E"/>
    <w:rsid w:val="007E444B"/>
    <w:rsid w:val="007E49C8"/>
    <w:rsid w:val="007E4BDA"/>
    <w:rsid w:val="007E5B67"/>
    <w:rsid w:val="007E5EB5"/>
    <w:rsid w:val="007E6C25"/>
    <w:rsid w:val="007F203B"/>
    <w:rsid w:val="007F2B0D"/>
    <w:rsid w:val="007F3873"/>
    <w:rsid w:val="007F432E"/>
    <w:rsid w:val="007F4C7E"/>
    <w:rsid w:val="007F63E0"/>
    <w:rsid w:val="007F6CCE"/>
    <w:rsid w:val="007F7320"/>
    <w:rsid w:val="007F7CE8"/>
    <w:rsid w:val="00800440"/>
    <w:rsid w:val="00803F8E"/>
    <w:rsid w:val="008042D6"/>
    <w:rsid w:val="00804504"/>
    <w:rsid w:val="00804EE1"/>
    <w:rsid w:val="00805381"/>
    <w:rsid w:val="0080558A"/>
    <w:rsid w:val="00806769"/>
    <w:rsid w:val="00807476"/>
    <w:rsid w:val="0081074A"/>
    <w:rsid w:val="008128E6"/>
    <w:rsid w:val="00812E40"/>
    <w:rsid w:val="00813425"/>
    <w:rsid w:val="00816338"/>
    <w:rsid w:val="0081687F"/>
    <w:rsid w:val="008170EF"/>
    <w:rsid w:val="00820A2F"/>
    <w:rsid w:val="00820D30"/>
    <w:rsid w:val="00820FCD"/>
    <w:rsid w:val="00821158"/>
    <w:rsid w:val="008212DD"/>
    <w:rsid w:val="00821D0B"/>
    <w:rsid w:val="0082394E"/>
    <w:rsid w:val="00824272"/>
    <w:rsid w:val="00826576"/>
    <w:rsid w:val="00826BA8"/>
    <w:rsid w:val="00831594"/>
    <w:rsid w:val="00832D88"/>
    <w:rsid w:val="00836213"/>
    <w:rsid w:val="00836A1A"/>
    <w:rsid w:val="00837F0E"/>
    <w:rsid w:val="008405E4"/>
    <w:rsid w:val="00840B09"/>
    <w:rsid w:val="008430EC"/>
    <w:rsid w:val="00843AFF"/>
    <w:rsid w:val="00844025"/>
    <w:rsid w:val="00844608"/>
    <w:rsid w:val="008455E7"/>
    <w:rsid w:val="008476A9"/>
    <w:rsid w:val="008479B5"/>
    <w:rsid w:val="00850343"/>
    <w:rsid w:val="00850930"/>
    <w:rsid w:val="00851F25"/>
    <w:rsid w:val="008522F4"/>
    <w:rsid w:val="0085334C"/>
    <w:rsid w:val="008551B4"/>
    <w:rsid w:val="0085523A"/>
    <w:rsid w:val="008556D2"/>
    <w:rsid w:val="00861277"/>
    <w:rsid w:val="00863DA4"/>
    <w:rsid w:val="008657F9"/>
    <w:rsid w:val="00866E07"/>
    <w:rsid w:val="00867914"/>
    <w:rsid w:val="008742AF"/>
    <w:rsid w:val="0087593B"/>
    <w:rsid w:val="00876F10"/>
    <w:rsid w:val="008770F2"/>
    <w:rsid w:val="008812AD"/>
    <w:rsid w:val="00881980"/>
    <w:rsid w:val="00882B4B"/>
    <w:rsid w:val="008834C9"/>
    <w:rsid w:val="0088372C"/>
    <w:rsid w:val="00883A81"/>
    <w:rsid w:val="00883F5B"/>
    <w:rsid w:val="00884982"/>
    <w:rsid w:val="00886234"/>
    <w:rsid w:val="0088667A"/>
    <w:rsid w:val="0089032D"/>
    <w:rsid w:val="00891253"/>
    <w:rsid w:val="008914E3"/>
    <w:rsid w:val="00892A54"/>
    <w:rsid w:val="008955E4"/>
    <w:rsid w:val="008A1284"/>
    <w:rsid w:val="008A1BE0"/>
    <w:rsid w:val="008A41C9"/>
    <w:rsid w:val="008A45C2"/>
    <w:rsid w:val="008A7E61"/>
    <w:rsid w:val="008B0CCB"/>
    <w:rsid w:val="008B207B"/>
    <w:rsid w:val="008B4283"/>
    <w:rsid w:val="008B7655"/>
    <w:rsid w:val="008B7795"/>
    <w:rsid w:val="008C0324"/>
    <w:rsid w:val="008C0A83"/>
    <w:rsid w:val="008C13DE"/>
    <w:rsid w:val="008C1BBB"/>
    <w:rsid w:val="008C202A"/>
    <w:rsid w:val="008C2C13"/>
    <w:rsid w:val="008C498F"/>
    <w:rsid w:val="008D015B"/>
    <w:rsid w:val="008D0EFB"/>
    <w:rsid w:val="008D2BD7"/>
    <w:rsid w:val="008D302D"/>
    <w:rsid w:val="008D37E7"/>
    <w:rsid w:val="008D3BF6"/>
    <w:rsid w:val="008D4B22"/>
    <w:rsid w:val="008D6BBB"/>
    <w:rsid w:val="008E19DF"/>
    <w:rsid w:val="008E2992"/>
    <w:rsid w:val="008E29E2"/>
    <w:rsid w:val="008E3F7F"/>
    <w:rsid w:val="008E5176"/>
    <w:rsid w:val="008E56FE"/>
    <w:rsid w:val="008F0BC1"/>
    <w:rsid w:val="008F0D47"/>
    <w:rsid w:val="008F0D96"/>
    <w:rsid w:val="008F251A"/>
    <w:rsid w:val="008F2E8E"/>
    <w:rsid w:val="008F3A91"/>
    <w:rsid w:val="008F3AE6"/>
    <w:rsid w:val="008F4BF7"/>
    <w:rsid w:val="008F5A61"/>
    <w:rsid w:val="008F5AA9"/>
    <w:rsid w:val="008F61E2"/>
    <w:rsid w:val="008F6DE8"/>
    <w:rsid w:val="008F7C7A"/>
    <w:rsid w:val="009010CE"/>
    <w:rsid w:val="00901D6D"/>
    <w:rsid w:val="009020FB"/>
    <w:rsid w:val="00903755"/>
    <w:rsid w:val="00904D57"/>
    <w:rsid w:val="0090589D"/>
    <w:rsid w:val="00905B5F"/>
    <w:rsid w:val="00907DF7"/>
    <w:rsid w:val="00907EAD"/>
    <w:rsid w:val="00910363"/>
    <w:rsid w:val="00912DDF"/>
    <w:rsid w:val="009133BC"/>
    <w:rsid w:val="009139AC"/>
    <w:rsid w:val="00914729"/>
    <w:rsid w:val="009224B0"/>
    <w:rsid w:val="0092454D"/>
    <w:rsid w:val="00924574"/>
    <w:rsid w:val="00924FF8"/>
    <w:rsid w:val="0092564C"/>
    <w:rsid w:val="009259F3"/>
    <w:rsid w:val="00925AAA"/>
    <w:rsid w:val="00926F0C"/>
    <w:rsid w:val="0093193F"/>
    <w:rsid w:val="00931CE0"/>
    <w:rsid w:val="00931EAD"/>
    <w:rsid w:val="00933E75"/>
    <w:rsid w:val="00933F66"/>
    <w:rsid w:val="00934EEC"/>
    <w:rsid w:val="00935166"/>
    <w:rsid w:val="00935C23"/>
    <w:rsid w:val="009406A2"/>
    <w:rsid w:val="0094108B"/>
    <w:rsid w:val="00941202"/>
    <w:rsid w:val="00942FB7"/>
    <w:rsid w:val="00945413"/>
    <w:rsid w:val="009519DB"/>
    <w:rsid w:val="00953541"/>
    <w:rsid w:val="009536AE"/>
    <w:rsid w:val="00953B16"/>
    <w:rsid w:val="00960160"/>
    <w:rsid w:val="00963088"/>
    <w:rsid w:val="009642DA"/>
    <w:rsid w:val="00964AB4"/>
    <w:rsid w:val="0097096A"/>
    <w:rsid w:val="00971D72"/>
    <w:rsid w:val="00972E4F"/>
    <w:rsid w:val="00973DBB"/>
    <w:rsid w:val="009746FE"/>
    <w:rsid w:val="009763EE"/>
    <w:rsid w:val="00976EFC"/>
    <w:rsid w:val="00977A99"/>
    <w:rsid w:val="009806A4"/>
    <w:rsid w:val="00982550"/>
    <w:rsid w:val="0098280B"/>
    <w:rsid w:val="0098289D"/>
    <w:rsid w:val="009833C1"/>
    <w:rsid w:val="00987243"/>
    <w:rsid w:val="009879B5"/>
    <w:rsid w:val="00987D14"/>
    <w:rsid w:val="009909FC"/>
    <w:rsid w:val="00990C0C"/>
    <w:rsid w:val="00994AA0"/>
    <w:rsid w:val="00995A92"/>
    <w:rsid w:val="00996104"/>
    <w:rsid w:val="0099639F"/>
    <w:rsid w:val="009A149E"/>
    <w:rsid w:val="009A1630"/>
    <w:rsid w:val="009A33AF"/>
    <w:rsid w:val="009A6CB5"/>
    <w:rsid w:val="009B2BF3"/>
    <w:rsid w:val="009B6567"/>
    <w:rsid w:val="009C0C6B"/>
    <w:rsid w:val="009C12CC"/>
    <w:rsid w:val="009C395F"/>
    <w:rsid w:val="009C4134"/>
    <w:rsid w:val="009C6321"/>
    <w:rsid w:val="009C63AF"/>
    <w:rsid w:val="009C66AC"/>
    <w:rsid w:val="009C6E96"/>
    <w:rsid w:val="009D0C58"/>
    <w:rsid w:val="009D26D8"/>
    <w:rsid w:val="009D37BE"/>
    <w:rsid w:val="009D437E"/>
    <w:rsid w:val="009D58F0"/>
    <w:rsid w:val="009D62F2"/>
    <w:rsid w:val="009D67A2"/>
    <w:rsid w:val="009D731F"/>
    <w:rsid w:val="009E05A0"/>
    <w:rsid w:val="009E0EA6"/>
    <w:rsid w:val="009E2161"/>
    <w:rsid w:val="009E2745"/>
    <w:rsid w:val="009E36AD"/>
    <w:rsid w:val="009E6E86"/>
    <w:rsid w:val="009E7055"/>
    <w:rsid w:val="009E7CA0"/>
    <w:rsid w:val="009F0326"/>
    <w:rsid w:val="009F0EA4"/>
    <w:rsid w:val="009F4125"/>
    <w:rsid w:val="009F45BA"/>
    <w:rsid w:val="00A00F95"/>
    <w:rsid w:val="00A01151"/>
    <w:rsid w:val="00A01F58"/>
    <w:rsid w:val="00A02895"/>
    <w:rsid w:val="00A030DC"/>
    <w:rsid w:val="00A0585A"/>
    <w:rsid w:val="00A05F12"/>
    <w:rsid w:val="00A10BE9"/>
    <w:rsid w:val="00A11FA0"/>
    <w:rsid w:val="00A16C6D"/>
    <w:rsid w:val="00A207D3"/>
    <w:rsid w:val="00A234DD"/>
    <w:rsid w:val="00A23E6E"/>
    <w:rsid w:val="00A27BFB"/>
    <w:rsid w:val="00A3113E"/>
    <w:rsid w:val="00A324CD"/>
    <w:rsid w:val="00A32BD4"/>
    <w:rsid w:val="00A32C61"/>
    <w:rsid w:val="00A36DA4"/>
    <w:rsid w:val="00A37C74"/>
    <w:rsid w:val="00A40047"/>
    <w:rsid w:val="00A41BC1"/>
    <w:rsid w:val="00A41F8B"/>
    <w:rsid w:val="00A42E98"/>
    <w:rsid w:val="00A44057"/>
    <w:rsid w:val="00A450BD"/>
    <w:rsid w:val="00A460B7"/>
    <w:rsid w:val="00A4721A"/>
    <w:rsid w:val="00A47764"/>
    <w:rsid w:val="00A51ABA"/>
    <w:rsid w:val="00A53D24"/>
    <w:rsid w:val="00A53DAD"/>
    <w:rsid w:val="00A544F8"/>
    <w:rsid w:val="00A54A57"/>
    <w:rsid w:val="00A56F50"/>
    <w:rsid w:val="00A57B84"/>
    <w:rsid w:val="00A57D19"/>
    <w:rsid w:val="00A57FAB"/>
    <w:rsid w:val="00A62887"/>
    <w:rsid w:val="00A6290C"/>
    <w:rsid w:val="00A6368C"/>
    <w:rsid w:val="00A6399A"/>
    <w:rsid w:val="00A650B0"/>
    <w:rsid w:val="00A650E3"/>
    <w:rsid w:val="00A65100"/>
    <w:rsid w:val="00A674A2"/>
    <w:rsid w:val="00A702E2"/>
    <w:rsid w:val="00A713A4"/>
    <w:rsid w:val="00A72283"/>
    <w:rsid w:val="00A743A5"/>
    <w:rsid w:val="00A74448"/>
    <w:rsid w:val="00A74586"/>
    <w:rsid w:val="00A745D7"/>
    <w:rsid w:val="00A7504E"/>
    <w:rsid w:val="00A76952"/>
    <w:rsid w:val="00A80C36"/>
    <w:rsid w:val="00A80D08"/>
    <w:rsid w:val="00A81502"/>
    <w:rsid w:val="00A824CA"/>
    <w:rsid w:val="00A8454B"/>
    <w:rsid w:val="00A84E36"/>
    <w:rsid w:val="00A85C28"/>
    <w:rsid w:val="00A8707F"/>
    <w:rsid w:val="00A87813"/>
    <w:rsid w:val="00A87B55"/>
    <w:rsid w:val="00A90123"/>
    <w:rsid w:val="00A9212D"/>
    <w:rsid w:val="00A932C1"/>
    <w:rsid w:val="00A94535"/>
    <w:rsid w:val="00A949F3"/>
    <w:rsid w:val="00A96377"/>
    <w:rsid w:val="00A9698C"/>
    <w:rsid w:val="00A96F77"/>
    <w:rsid w:val="00A974BB"/>
    <w:rsid w:val="00AA53CB"/>
    <w:rsid w:val="00AA790C"/>
    <w:rsid w:val="00AA7B3F"/>
    <w:rsid w:val="00AA7E2B"/>
    <w:rsid w:val="00AB008D"/>
    <w:rsid w:val="00AB10A9"/>
    <w:rsid w:val="00AB1708"/>
    <w:rsid w:val="00AB438B"/>
    <w:rsid w:val="00AB5C73"/>
    <w:rsid w:val="00AC2BFE"/>
    <w:rsid w:val="00AD0133"/>
    <w:rsid w:val="00AD2BDC"/>
    <w:rsid w:val="00AD3008"/>
    <w:rsid w:val="00AD3B2B"/>
    <w:rsid w:val="00AD415E"/>
    <w:rsid w:val="00AD42D1"/>
    <w:rsid w:val="00AE26DD"/>
    <w:rsid w:val="00AE34F1"/>
    <w:rsid w:val="00AE3E9E"/>
    <w:rsid w:val="00AF2225"/>
    <w:rsid w:val="00AF3F43"/>
    <w:rsid w:val="00AF4910"/>
    <w:rsid w:val="00AF5E49"/>
    <w:rsid w:val="00AF6184"/>
    <w:rsid w:val="00AF6615"/>
    <w:rsid w:val="00B022AD"/>
    <w:rsid w:val="00B02491"/>
    <w:rsid w:val="00B02974"/>
    <w:rsid w:val="00B0376B"/>
    <w:rsid w:val="00B07940"/>
    <w:rsid w:val="00B07AE5"/>
    <w:rsid w:val="00B12007"/>
    <w:rsid w:val="00B138AA"/>
    <w:rsid w:val="00B13BDA"/>
    <w:rsid w:val="00B152DD"/>
    <w:rsid w:val="00B16278"/>
    <w:rsid w:val="00B1639A"/>
    <w:rsid w:val="00B17F0C"/>
    <w:rsid w:val="00B21769"/>
    <w:rsid w:val="00B22A76"/>
    <w:rsid w:val="00B24248"/>
    <w:rsid w:val="00B24307"/>
    <w:rsid w:val="00B26D91"/>
    <w:rsid w:val="00B343EE"/>
    <w:rsid w:val="00B361D3"/>
    <w:rsid w:val="00B37974"/>
    <w:rsid w:val="00B419F4"/>
    <w:rsid w:val="00B41D4A"/>
    <w:rsid w:val="00B42A9D"/>
    <w:rsid w:val="00B43CE8"/>
    <w:rsid w:val="00B45F3A"/>
    <w:rsid w:val="00B469BB"/>
    <w:rsid w:val="00B46DF9"/>
    <w:rsid w:val="00B476B2"/>
    <w:rsid w:val="00B50E90"/>
    <w:rsid w:val="00B52971"/>
    <w:rsid w:val="00B5318E"/>
    <w:rsid w:val="00B540A9"/>
    <w:rsid w:val="00B550B6"/>
    <w:rsid w:val="00B601E4"/>
    <w:rsid w:val="00B603DF"/>
    <w:rsid w:val="00B60720"/>
    <w:rsid w:val="00B6392B"/>
    <w:rsid w:val="00B702D0"/>
    <w:rsid w:val="00B72187"/>
    <w:rsid w:val="00B72C09"/>
    <w:rsid w:val="00B72FE8"/>
    <w:rsid w:val="00B75D1C"/>
    <w:rsid w:val="00B76B6A"/>
    <w:rsid w:val="00B77AF5"/>
    <w:rsid w:val="00B804A1"/>
    <w:rsid w:val="00B812C4"/>
    <w:rsid w:val="00B81E7A"/>
    <w:rsid w:val="00B82D70"/>
    <w:rsid w:val="00B85698"/>
    <w:rsid w:val="00B85F89"/>
    <w:rsid w:val="00B87728"/>
    <w:rsid w:val="00B87C65"/>
    <w:rsid w:val="00B91766"/>
    <w:rsid w:val="00B93E14"/>
    <w:rsid w:val="00B949A5"/>
    <w:rsid w:val="00B94F0F"/>
    <w:rsid w:val="00B9544C"/>
    <w:rsid w:val="00B96FE7"/>
    <w:rsid w:val="00B972DE"/>
    <w:rsid w:val="00BA0FAA"/>
    <w:rsid w:val="00BA210D"/>
    <w:rsid w:val="00BA28F1"/>
    <w:rsid w:val="00BA30D6"/>
    <w:rsid w:val="00BA529D"/>
    <w:rsid w:val="00BA53A1"/>
    <w:rsid w:val="00BA5816"/>
    <w:rsid w:val="00BA6628"/>
    <w:rsid w:val="00BA7E11"/>
    <w:rsid w:val="00BA7F28"/>
    <w:rsid w:val="00BB2D56"/>
    <w:rsid w:val="00BB32A9"/>
    <w:rsid w:val="00BB3E0B"/>
    <w:rsid w:val="00BB57ED"/>
    <w:rsid w:val="00BB5DD7"/>
    <w:rsid w:val="00BC272F"/>
    <w:rsid w:val="00BC2A6B"/>
    <w:rsid w:val="00BC2BD8"/>
    <w:rsid w:val="00BC4540"/>
    <w:rsid w:val="00BC4CF5"/>
    <w:rsid w:val="00BC4D08"/>
    <w:rsid w:val="00BC5FAB"/>
    <w:rsid w:val="00BD0639"/>
    <w:rsid w:val="00BD066E"/>
    <w:rsid w:val="00BD4C17"/>
    <w:rsid w:val="00BD57E6"/>
    <w:rsid w:val="00BD71B1"/>
    <w:rsid w:val="00BD73DD"/>
    <w:rsid w:val="00BD7535"/>
    <w:rsid w:val="00BE20DD"/>
    <w:rsid w:val="00BE25FF"/>
    <w:rsid w:val="00BE3A7D"/>
    <w:rsid w:val="00BE43FF"/>
    <w:rsid w:val="00BE6F25"/>
    <w:rsid w:val="00BE748F"/>
    <w:rsid w:val="00BE7FC7"/>
    <w:rsid w:val="00BF34A6"/>
    <w:rsid w:val="00C01A76"/>
    <w:rsid w:val="00C01B1E"/>
    <w:rsid w:val="00C01E99"/>
    <w:rsid w:val="00C03210"/>
    <w:rsid w:val="00C04801"/>
    <w:rsid w:val="00C10BF2"/>
    <w:rsid w:val="00C11045"/>
    <w:rsid w:val="00C13302"/>
    <w:rsid w:val="00C13821"/>
    <w:rsid w:val="00C179E4"/>
    <w:rsid w:val="00C179FA"/>
    <w:rsid w:val="00C21587"/>
    <w:rsid w:val="00C23921"/>
    <w:rsid w:val="00C257FD"/>
    <w:rsid w:val="00C26B5E"/>
    <w:rsid w:val="00C26D47"/>
    <w:rsid w:val="00C30C04"/>
    <w:rsid w:val="00C319CD"/>
    <w:rsid w:val="00C31F3A"/>
    <w:rsid w:val="00C328A9"/>
    <w:rsid w:val="00C32FB5"/>
    <w:rsid w:val="00C3310A"/>
    <w:rsid w:val="00C36500"/>
    <w:rsid w:val="00C40677"/>
    <w:rsid w:val="00C414E0"/>
    <w:rsid w:val="00C41507"/>
    <w:rsid w:val="00C41852"/>
    <w:rsid w:val="00C42CBC"/>
    <w:rsid w:val="00C43173"/>
    <w:rsid w:val="00C43D3E"/>
    <w:rsid w:val="00C43DEA"/>
    <w:rsid w:val="00C4527D"/>
    <w:rsid w:val="00C452C1"/>
    <w:rsid w:val="00C46348"/>
    <w:rsid w:val="00C525F9"/>
    <w:rsid w:val="00C52F73"/>
    <w:rsid w:val="00C53252"/>
    <w:rsid w:val="00C53871"/>
    <w:rsid w:val="00C53E0B"/>
    <w:rsid w:val="00C54EBB"/>
    <w:rsid w:val="00C551B9"/>
    <w:rsid w:val="00C55EA8"/>
    <w:rsid w:val="00C5663E"/>
    <w:rsid w:val="00C60D9D"/>
    <w:rsid w:val="00C63155"/>
    <w:rsid w:val="00C633F1"/>
    <w:rsid w:val="00C65482"/>
    <w:rsid w:val="00C729BA"/>
    <w:rsid w:val="00C74898"/>
    <w:rsid w:val="00C759E9"/>
    <w:rsid w:val="00C75D9D"/>
    <w:rsid w:val="00C767A4"/>
    <w:rsid w:val="00C8104D"/>
    <w:rsid w:val="00C8261E"/>
    <w:rsid w:val="00C83162"/>
    <w:rsid w:val="00C83580"/>
    <w:rsid w:val="00C84E4A"/>
    <w:rsid w:val="00C8592C"/>
    <w:rsid w:val="00C85A9F"/>
    <w:rsid w:val="00C86E30"/>
    <w:rsid w:val="00C86F67"/>
    <w:rsid w:val="00C875B7"/>
    <w:rsid w:val="00C910D4"/>
    <w:rsid w:val="00C91429"/>
    <w:rsid w:val="00C93E8E"/>
    <w:rsid w:val="00C952A1"/>
    <w:rsid w:val="00C9575E"/>
    <w:rsid w:val="00C95FB7"/>
    <w:rsid w:val="00CA07C1"/>
    <w:rsid w:val="00CA1C03"/>
    <w:rsid w:val="00CB3163"/>
    <w:rsid w:val="00CB5B1B"/>
    <w:rsid w:val="00CC1AD6"/>
    <w:rsid w:val="00CC21D2"/>
    <w:rsid w:val="00CC5CA0"/>
    <w:rsid w:val="00CC61F8"/>
    <w:rsid w:val="00CC69F0"/>
    <w:rsid w:val="00CC72B4"/>
    <w:rsid w:val="00CC765B"/>
    <w:rsid w:val="00CD0442"/>
    <w:rsid w:val="00CD0757"/>
    <w:rsid w:val="00CD1F87"/>
    <w:rsid w:val="00CD3657"/>
    <w:rsid w:val="00CD5BB9"/>
    <w:rsid w:val="00CD5F0D"/>
    <w:rsid w:val="00CD685D"/>
    <w:rsid w:val="00CD77CA"/>
    <w:rsid w:val="00CD7AC2"/>
    <w:rsid w:val="00CE098C"/>
    <w:rsid w:val="00CE2761"/>
    <w:rsid w:val="00CE3B16"/>
    <w:rsid w:val="00CE3C31"/>
    <w:rsid w:val="00CE6212"/>
    <w:rsid w:val="00CE76CE"/>
    <w:rsid w:val="00CF2307"/>
    <w:rsid w:val="00CF25EF"/>
    <w:rsid w:val="00CF34CE"/>
    <w:rsid w:val="00CF7B5A"/>
    <w:rsid w:val="00D01809"/>
    <w:rsid w:val="00D046DE"/>
    <w:rsid w:val="00D06312"/>
    <w:rsid w:val="00D06D9C"/>
    <w:rsid w:val="00D0711E"/>
    <w:rsid w:val="00D112AD"/>
    <w:rsid w:val="00D11529"/>
    <w:rsid w:val="00D11B50"/>
    <w:rsid w:val="00D16B40"/>
    <w:rsid w:val="00D16D97"/>
    <w:rsid w:val="00D16DB2"/>
    <w:rsid w:val="00D16F00"/>
    <w:rsid w:val="00D2031E"/>
    <w:rsid w:val="00D22A65"/>
    <w:rsid w:val="00D236F2"/>
    <w:rsid w:val="00D33B8E"/>
    <w:rsid w:val="00D33BB8"/>
    <w:rsid w:val="00D34FC5"/>
    <w:rsid w:val="00D410B1"/>
    <w:rsid w:val="00D42AAC"/>
    <w:rsid w:val="00D43BC0"/>
    <w:rsid w:val="00D4400D"/>
    <w:rsid w:val="00D44891"/>
    <w:rsid w:val="00D457D7"/>
    <w:rsid w:val="00D46F93"/>
    <w:rsid w:val="00D47B2A"/>
    <w:rsid w:val="00D509B4"/>
    <w:rsid w:val="00D56746"/>
    <w:rsid w:val="00D56CAA"/>
    <w:rsid w:val="00D57B53"/>
    <w:rsid w:val="00D60C5B"/>
    <w:rsid w:val="00D62536"/>
    <w:rsid w:val="00D62959"/>
    <w:rsid w:val="00D62C7F"/>
    <w:rsid w:val="00D65339"/>
    <w:rsid w:val="00D67D33"/>
    <w:rsid w:val="00D70FEA"/>
    <w:rsid w:val="00D71A97"/>
    <w:rsid w:val="00D71CF8"/>
    <w:rsid w:val="00D74EBC"/>
    <w:rsid w:val="00D77A90"/>
    <w:rsid w:val="00D77CC0"/>
    <w:rsid w:val="00D77DDF"/>
    <w:rsid w:val="00D80732"/>
    <w:rsid w:val="00D80975"/>
    <w:rsid w:val="00D815BC"/>
    <w:rsid w:val="00D81BFB"/>
    <w:rsid w:val="00D81F5B"/>
    <w:rsid w:val="00D82F3C"/>
    <w:rsid w:val="00D834AB"/>
    <w:rsid w:val="00D83B50"/>
    <w:rsid w:val="00D8517D"/>
    <w:rsid w:val="00D858D0"/>
    <w:rsid w:val="00D85F4C"/>
    <w:rsid w:val="00D8790A"/>
    <w:rsid w:val="00D945A3"/>
    <w:rsid w:val="00D96AAB"/>
    <w:rsid w:val="00D97896"/>
    <w:rsid w:val="00D97C3B"/>
    <w:rsid w:val="00DA04AF"/>
    <w:rsid w:val="00DA062E"/>
    <w:rsid w:val="00DA06DD"/>
    <w:rsid w:val="00DA0A96"/>
    <w:rsid w:val="00DA0B18"/>
    <w:rsid w:val="00DA1ED3"/>
    <w:rsid w:val="00DA27F4"/>
    <w:rsid w:val="00DA39E6"/>
    <w:rsid w:val="00DA4472"/>
    <w:rsid w:val="00DA7184"/>
    <w:rsid w:val="00DA7A53"/>
    <w:rsid w:val="00DB1389"/>
    <w:rsid w:val="00DB40A8"/>
    <w:rsid w:val="00DB70C5"/>
    <w:rsid w:val="00DB7481"/>
    <w:rsid w:val="00DB7CED"/>
    <w:rsid w:val="00DB7DAE"/>
    <w:rsid w:val="00DC1825"/>
    <w:rsid w:val="00DC203C"/>
    <w:rsid w:val="00DC42B3"/>
    <w:rsid w:val="00DC4C5F"/>
    <w:rsid w:val="00DD0BCF"/>
    <w:rsid w:val="00DD1473"/>
    <w:rsid w:val="00DD14EC"/>
    <w:rsid w:val="00DD4889"/>
    <w:rsid w:val="00DD4ACF"/>
    <w:rsid w:val="00DD53DD"/>
    <w:rsid w:val="00DD7088"/>
    <w:rsid w:val="00DE03DD"/>
    <w:rsid w:val="00DE133E"/>
    <w:rsid w:val="00DE328B"/>
    <w:rsid w:val="00DE79B4"/>
    <w:rsid w:val="00DE7B32"/>
    <w:rsid w:val="00DF1839"/>
    <w:rsid w:val="00DF343D"/>
    <w:rsid w:val="00DF4847"/>
    <w:rsid w:val="00DF5F22"/>
    <w:rsid w:val="00E0102B"/>
    <w:rsid w:val="00E06EA0"/>
    <w:rsid w:val="00E126FF"/>
    <w:rsid w:val="00E16DAD"/>
    <w:rsid w:val="00E17613"/>
    <w:rsid w:val="00E212E5"/>
    <w:rsid w:val="00E224F0"/>
    <w:rsid w:val="00E247EB"/>
    <w:rsid w:val="00E24ED6"/>
    <w:rsid w:val="00E257BD"/>
    <w:rsid w:val="00E25E42"/>
    <w:rsid w:val="00E27EEC"/>
    <w:rsid w:val="00E30B80"/>
    <w:rsid w:val="00E30F50"/>
    <w:rsid w:val="00E30F5D"/>
    <w:rsid w:val="00E317CD"/>
    <w:rsid w:val="00E323E9"/>
    <w:rsid w:val="00E32AFF"/>
    <w:rsid w:val="00E3310C"/>
    <w:rsid w:val="00E34280"/>
    <w:rsid w:val="00E346FA"/>
    <w:rsid w:val="00E349C0"/>
    <w:rsid w:val="00E37B7D"/>
    <w:rsid w:val="00E403E5"/>
    <w:rsid w:val="00E46BE2"/>
    <w:rsid w:val="00E47770"/>
    <w:rsid w:val="00E5027F"/>
    <w:rsid w:val="00E521EF"/>
    <w:rsid w:val="00E53482"/>
    <w:rsid w:val="00E53935"/>
    <w:rsid w:val="00E54B98"/>
    <w:rsid w:val="00E54CD6"/>
    <w:rsid w:val="00E55D06"/>
    <w:rsid w:val="00E57879"/>
    <w:rsid w:val="00E60E52"/>
    <w:rsid w:val="00E62366"/>
    <w:rsid w:val="00E66B21"/>
    <w:rsid w:val="00E7198A"/>
    <w:rsid w:val="00E73800"/>
    <w:rsid w:val="00E7457F"/>
    <w:rsid w:val="00E748DC"/>
    <w:rsid w:val="00E75517"/>
    <w:rsid w:val="00E7583B"/>
    <w:rsid w:val="00E75FBC"/>
    <w:rsid w:val="00E76712"/>
    <w:rsid w:val="00E76C8E"/>
    <w:rsid w:val="00E811C9"/>
    <w:rsid w:val="00E81D58"/>
    <w:rsid w:val="00E81FDB"/>
    <w:rsid w:val="00E83D9D"/>
    <w:rsid w:val="00E86CE1"/>
    <w:rsid w:val="00E86E97"/>
    <w:rsid w:val="00E87EE8"/>
    <w:rsid w:val="00E9051C"/>
    <w:rsid w:val="00E912E5"/>
    <w:rsid w:val="00E91975"/>
    <w:rsid w:val="00E923DB"/>
    <w:rsid w:val="00E924A1"/>
    <w:rsid w:val="00EA1953"/>
    <w:rsid w:val="00EA1DDE"/>
    <w:rsid w:val="00EA223C"/>
    <w:rsid w:val="00EA2A47"/>
    <w:rsid w:val="00EA497E"/>
    <w:rsid w:val="00EB2F45"/>
    <w:rsid w:val="00EB31D8"/>
    <w:rsid w:val="00EB3331"/>
    <w:rsid w:val="00EB518D"/>
    <w:rsid w:val="00EB5815"/>
    <w:rsid w:val="00EB5EEA"/>
    <w:rsid w:val="00EB71F8"/>
    <w:rsid w:val="00EB7C06"/>
    <w:rsid w:val="00EC45F2"/>
    <w:rsid w:val="00EC53FA"/>
    <w:rsid w:val="00EC5401"/>
    <w:rsid w:val="00EC5490"/>
    <w:rsid w:val="00EC6EA8"/>
    <w:rsid w:val="00ED266F"/>
    <w:rsid w:val="00ED47D4"/>
    <w:rsid w:val="00ED494F"/>
    <w:rsid w:val="00ED4964"/>
    <w:rsid w:val="00ED58CE"/>
    <w:rsid w:val="00ED6462"/>
    <w:rsid w:val="00ED7571"/>
    <w:rsid w:val="00EE62B3"/>
    <w:rsid w:val="00EE7939"/>
    <w:rsid w:val="00EF304E"/>
    <w:rsid w:val="00EF3901"/>
    <w:rsid w:val="00EF3E2E"/>
    <w:rsid w:val="00EF64A6"/>
    <w:rsid w:val="00EF665C"/>
    <w:rsid w:val="00EF687D"/>
    <w:rsid w:val="00EF68AC"/>
    <w:rsid w:val="00EF696D"/>
    <w:rsid w:val="00EF72EE"/>
    <w:rsid w:val="00EF75E9"/>
    <w:rsid w:val="00F00004"/>
    <w:rsid w:val="00F007F5"/>
    <w:rsid w:val="00F0089C"/>
    <w:rsid w:val="00F01BB7"/>
    <w:rsid w:val="00F025F0"/>
    <w:rsid w:val="00F0336F"/>
    <w:rsid w:val="00F04445"/>
    <w:rsid w:val="00F056FF"/>
    <w:rsid w:val="00F059EC"/>
    <w:rsid w:val="00F12AB9"/>
    <w:rsid w:val="00F16043"/>
    <w:rsid w:val="00F25301"/>
    <w:rsid w:val="00F26EB9"/>
    <w:rsid w:val="00F328BE"/>
    <w:rsid w:val="00F33B1C"/>
    <w:rsid w:val="00F33BBC"/>
    <w:rsid w:val="00F34001"/>
    <w:rsid w:val="00F36DA9"/>
    <w:rsid w:val="00F407F4"/>
    <w:rsid w:val="00F4085A"/>
    <w:rsid w:val="00F41CC3"/>
    <w:rsid w:val="00F44925"/>
    <w:rsid w:val="00F45197"/>
    <w:rsid w:val="00F451C6"/>
    <w:rsid w:val="00F46811"/>
    <w:rsid w:val="00F47A46"/>
    <w:rsid w:val="00F506D6"/>
    <w:rsid w:val="00F5088F"/>
    <w:rsid w:val="00F511A0"/>
    <w:rsid w:val="00F534AB"/>
    <w:rsid w:val="00F54EFA"/>
    <w:rsid w:val="00F560EF"/>
    <w:rsid w:val="00F56A95"/>
    <w:rsid w:val="00F56D4A"/>
    <w:rsid w:val="00F56E42"/>
    <w:rsid w:val="00F612AB"/>
    <w:rsid w:val="00F6405E"/>
    <w:rsid w:val="00F64808"/>
    <w:rsid w:val="00F664B2"/>
    <w:rsid w:val="00F72F03"/>
    <w:rsid w:val="00F734A7"/>
    <w:rsid w:val="00F735D5"/>
    <w:rsid w:val="00F742B9"/>
    <w:rsid w:val="00F7710A"/>
    <w:rsid w:val="00F802A3"/>
    <w:rsid w:val="00F80EDB"/>
    <w:rsid w:val="00F81556"/>
    <w:rsid w:val="00F81686"/>
    <w:rsid w:val="00F8377E"/>
    <w:rsid w:val="00F90CB3"/>
    <w:rsid w:val="00F91A23"/>
    <w:rsid w:val="00F93FB7"/>
    <w:rsid w:val="00F9786C"/>
    <w:rsid w:val="00F97CE7"/>
    <w:rsid w:val="00F97DBB"/>
    <w:rsid w:val="00FA10C8"/>
    <w:rsid w:val="00FA5D2F"/>
    <w:rsid w:val="00FA6053"/>
    <w:rsid w:val="00FB0147"/>
    <w:rsid w:val="00FB09C3"/>
    <w:rsid w:val="00FB30DC"/>
    <w:rsid w:val="00FB3AFA"/>
    <w:rsid w:val="00FB61CA"/>
    <w:rsid w:val="00FB637E"/>
    <w:rsid w:val="00FB66C7"/>
    <w:rsid w:val="00FC16A9"/>
    <w:rsid w:val="00FC1F05"/>
    <w:rsid w:val="00FC24A5"/>
    <w:rsid w:val="00FC25CA"/>
    <w:rsid w:val="00FC2705"/>
    <w:rsid w:val="00FC2B6E"/>
    <w:rsid w:val="00FC34EA"/>
    <w:rsid w:val="00FC4C45"/>
    <w:rsid w:val="00FC4D26"/>
    <w:rsid w:val="00FC6266"/>
    <w:rsid w:val="00FC63C2"/>
    <w:rsid w:val="00FC752B"/>
    <w:rsid w:val="00FD0E32"/>
    <w:rsid w:val="00FD25E6"/>
    <w:rsid w:val="00FD2876"/>
    <w:rsid w:val="00FD2AD6"/>
    <w:rsid w:val="00FD3548"/>
    <w:rsid w:val="00FD3FA3"/>
    <w:rsid w:val="00FD4039"/>
    <w:rsid w:val="00FD5339"/>
    <w:rsid w:val="00FD7F76"/>
    <w:rsid w:val="00FE321E"/>
    <w:rsid w:val="00FE353D"/>
    <w:rsid w:val="00FE35FA"/>
    <w:rsid w:val="00FE5EBE"/>
    <w:rsid w:val="00FE63B6"/>
    <w:rsid w:val="00FE6829"/>
    <w:rsid w:val="00FF0F90"/>
    <w:rsid w:val="00FF25E3"/>
    <w:rsid w:val="00FF4090"/>
    <w:rsid w:val="00FF702A"/>
    <w:rsid w:val="00FF79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A9D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Indent 2" w:unhideWhenUsed="0"/>
    <w:lsdException w:name="Body Text Indent 3" w:unhideWhenUsed="0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Plain Text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08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F6480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15F8"/>
    <w:rPr>
      <w:rFonts w:ascii="Calibri" w:hAnsi="Calibri" w:cs="Times New Roman"/>
      <w:b/>
      <w:bCs/>
      <w:kern w:val="32"/>
      <w:sz w:val="32"/>
      <w:lang w:val="en-GB"/>
    </w:rPr>
  </w:style>
  <w:style w:type="paragraph" w:customStyle="1" w:styleId="arttitle">
    <w:name w:val="arttitle"/>
    <w:basedOn w:val="p-ni"/>
    <w:uiPriority w:val="99"/>
    <w:rsid w:val="00F64808"/>
    <w:rPr>
      <w:rFonts w:ascii="Arial" w:hAnsi="Arial"/>
      <w:b/>
      <w:sz w:val="32"/>
    </w:rPr>
  </w:style>
  <w:style w:type="paragraph" w:customStyle="1" w:styleId="aug">
    <w:name w:val="aug"/>
    <w:basedOn w:val="p-ni"/>
    <w:rsid w:val="00F64808"/>
  </w:style>
  <w:style w:type="paragraph" w:customStyle="1" w:styleId="aff">
    <w:name w:val="aff"/>
    <w:basedOn w:val="p-ni"/>
    <w:uiPriority w:val="99"/>
    <w:rsid w:val="00F64808"/>
    <w:rPr>
      <w:i/>
    </w:rPr>
  </w:style>
  <w:style w:type="paragraph" w:customStyle="1" w:styleId="abs">
    <w:name w:val="abs"/>
    <w:basedOn w:val="p-ni"/>
    <w:next w:val="p"/>
    <w:uiPriority w:val="99"/>
    <w:rsid w:val="00F64808"/>
    <w:rPr>
      <w:b/>
    </w:rPr>
  </w:style>
  <w:style w:type="paragraph" w:customStyle="1" w:styleId="p">
    <w:name w:val="p"/>
    <w:uiPriority w:val="99"/>
    <w:rsid w:val="00F64808"/>
    <w:pPr>
      <w:spacing w:after="360" w:line="480" w:lineRule="atLeast"/>
      <w:ind w:firstLine="567"/>
    </w:pPr>
    <w:rPr>
      <w:sz w:val="24"/>
      <w:szCs w:val="24"/>
      <w:lang w:val="en-GB"/>
    </w:rPr>
  </w:style>
  <w:style w:type="paragraph" w:customStyle="1" w:styleId="bibcit">
    <w:name w:val="bibcit"/>
    <w:basedOn w:val="p-ni"/>
    <w:uiPriority w:val="99"/>
    <w:rsid w:val="00F64808"/>
    <w:pPr>
      <w:spacing w:after="120"/>
    </w:pPr>
  </w:style>
  <w:style w:type="paragraph" w:customStyle="1" w:styleId="ack">
    <w:name w:val="ack"/>
    <w:basedOn w:val="p-ni"/>
    <w:uiPriority w:val="99"/>
    <w:rsid w:val="00F64808"/>
    <w:rPr>
      <w:sz w:val="20"/>
    </w:rPr>
  </w:style>
  <w:style w:type="paragraph" w:customStyle="1" w:styleId="meth1hd">
    <w:name w:val="meth1hd"/>
    <w:basedOn w:val="p-ni"/>
    <w:next w:val="meth1"/>
    <w:uiPriority w:val="99"/>
    <w:rsid w:val="00F64808"/>
  </w:style>
  <w:style w:type="paragraph" w:customStyle="1" w:styleId="meth1ttl">
    <w:name w:val="meth1ttl"/>
    <w:basedOn w:val="meth1hd"/>
    <w:uiPriority w:val="99"/>
    <w:rsid w:val="00F64808"/>
    <w:rPr>
      <w:b/>
    </w:rPr>
  </w:style>
  <w:style w:type="paragraph" w:customStyle="1" w:styleId="received">
    <w:name w:val="received"/>
    <w:basedOn w:val="p-ni"/>
    <w:uiPriority w:val="99"/>
    <w:rsid w:val="00F64808"/>
    <w:rPr>
      <w:sz w:val="20"/>
    </w:rPr>
  </w:style>
  <w:style w:type="paragraph" w:customStyle="1" w:styleId="corr">
    <w:name w:val="corr"/>
    <w:basedOn w:val="meth1ttl"/>
    <w:uiPriority w:val="99"/>
    <w:rsid w:val="00F64808"/>
    <w:rPr>
      <w:b w:val="0"/>
      <w:sz w:val="20"/>
    </w:rPr>
  </w:style>
  <w:style w:type="paragraph" w:customStyle="1" w:styleId="LEGEND">
    <w:name w:val="LEGEND"/>
    <w:basedOn w:val="p-ni"/>
    <w:uiPriority w:val="99"/>
    <w:rsid w:val="00F64808"/>
    <w:rPr>
      <w:rFonts w:ascii="Arial" w:hAnsi="Arial"/>
    </w:rPr>
  </w:style>
  <w:style w:type="paragraph" w:customStyle="1" w:styleId="TBLTTL">
    <w:name w:val="TBLTTL"/>
    <w:basedOn w:val="TBLROW"/>
    <w:uiPriority w:val="99"/>
    <w:rsid w:val="00F64808"/>
    <w:rPr>
      <w:b/>
      <w:sz w:val="24"/>
    </w:rPr>
  </w:style>
  <w:style w:type="paragraph" w:customStyle="1" w:styleId="TBLROW">
    <w:name w:val="TBLROW"/>
    <w:basedOn w:val="p-ni"/>
    <w:uiPriority w:val="99"/>
    <w:rsid w:val="00F6480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uiPriority w:val="99"/>
    <w:rsid w:val="00F64808"/>
  </w:style>
  <w:style w:type="paragraph" w:customStyle="1" w:styleId="footnote">
    <w:name w:val="footnote"/>
    <w:basedOn w:val="p-ni"/>
    <w:uiPriority w:val="99"/>
    <w:rsid w:val="00F64808"/>
    <w:rPr>
      <w:sz w:val="20"/>
    </w:rPr>
  </w:style>
  <w:style w:type="paragraph" w:customStyle="1" w:styleId="sec1ttl">
    <w:name w:val="sec1ttl"/>
    <w:basedOn w:val="abs"/>
    <w:uiPriority w:val="99"/>
    <w:rsid w:val="00F64808"/>
  </w:style>
  <w:style w:type="paragraph" w:customStyle="1" w:styleId="fd">
    <w:name w:val="fd"/>
    <w:basedOn w:val="p-ni"/>
    <w:uiPriority w:val="99"/>
    <w:rsid w:val="00F64808"/>
    <w:pPr>
      <w:tabs>
        <w:tab w:val="right" w:pos="8505"/>
      </w:tabs>
    </w:pPr>
  </w:style>
  <w:style w:type="paragraph" w:customStyle="1" w:styleId="BX">
    <w:name w:val="BX"/>
    <w:basedOn w:val="LEGEND"/>
    <w:uiPriority w:val="99"/>
    <w:rsid w:val="00F64808"/>
  </w:style>
  <w:style w:type="paragraph" w:customStyle="1" w:styleId="supp">
    <w:name w:val="supp"/>
    <w:basedOn w:val="ack"/>
    <w:uiPriority w:val="99"/>
    <w:rsid w:val="00F64808"/>
  </w:style>
  <w:style w:type="paragraph" w:customStyle="1" w:styleId="p-ni">
    <w:name w:val="p-ni"/>
    <w:basedOn w:val="p"/>
    <w:uiPriority w:val="99"/>
    <w:rsid w:val="00F64808"/>
    <w:pPr>
      <w:spacing w:after="240"/>
      <w:ind w:firstLine="0"/>
    </w:pPr>
  </w:style>
  <w:style w:type="paragraph" w:customStyle="1" w:styleId="meth1">
    <w:name w:val="meth1"/>
    <w:basedOn w:val="meth1hd"/>
    <w:uiPriority w:val="99"/>
    <w:rsid w:val="00F64808"/>
    <w:pPr>
      <w:ind w:firstLine="567"/>
    </w:pPr>
  </w:style>
  <w:style w:type="paragraph" w:styleId="Header">
    <w:name w:val="header"/>
    <w:basedOn w:val="Normal"/>
    <w:link w:val="HeaderChar"/>
    <w:uiPriority w:val="99"/>
    <w:rsid w:val="00F64808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F15F8"/>
    <w:rPr>
      <w:rFonts w:cs="Times New Roman"/>
      <w:sz w:val="24"/>
      <w:lang w:val="en-GB"/>
    </w:rPr>
  </w:style>
  <w:style w:type="character" w:styleId="PageNumber">
    <w:name w:val="page number"/>
    <w:basedOn w:val="DefaultParagraphFont"/>
    <w:uiPriority w:val="99"/>
    <w:rsid w:val="00F6480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F64808"/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F15F8"/>
    <w:rPr>
      <w:rFonts w:cs="Times New Roman"/>
      <w:sz w:val="24"/>
      <w:lang w:val="en-GB"/>
    </w:rPr>
  </w:style>
  <w:style w:type="paragraph" w:styleId="BodyText">
    <w:name w:val="Body Text"/>
    <w:basedOn w:val="Normal"/>
    <w:link w:val="BodyTextChar"/>
    <w:uiPriority w:val="99"/>
    <w:rsid w:val="00F64808"/>
    <w:pPr>
      <w:autoSpaceDE w:val="0"/>
      <w:autoSpaceDN w:val="0"/>
      <w:adjustRightInd w:val="0"/>
      <w:spacing w:line="240" w:lineRule="auto"/>
    </w:pPr>
    <w:rPr>
      <w:rFonts w:ascii="Arial" w:hAnsi="Arial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F15F8"/>
    <w:rPr>
      <w:rFonts w:cs="Times New Roman"/>
      <w:sz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7F7CE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F7CE8"/>
    <w:rPr>
      <w:rFonts w:cs="Times New Roman"/>
      <w:sz w:val="16"/>
      <w:lang w:val="en-GB"/>
    </w:rPr>
  </w:style>
  <w:style w:type="paragraph" w:styleId="PlainText">
    <w:name w:val="Plain Text"/>
    <w:basedOn w:val="Normal"/>
    <w:link w:val="PlainTextChar"/>
    <w:uiPriority w:val="99"/>
    <w:rsid w:val="007F7CE8"/>
    <w:pPr>
      <w:spacing w:line="240" w:lineRule="auto"/>
    </w:pPr>
    <w:rPr>
      <w:rFonts w:ascii="Courier" w:hAnsi="Courier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F7CE8"/>
    <w:rPr>
      <w:rFonts w:ascii="Courier" w:hAnsi="Courier" w:cs="Times New Roman"/>
      <w:sz w:val="24"/>
    </w:rPr>
  </w:style>
  <w:style w:type="character" w:styleId="Hyperlink">
    <w:name w:val="Hyperlink"/>
    <w:basedOn w:val="DefaultParagraphFont"/>
    <w:uiPriority w:val="99"/>
    <w:rsid w:val="007F7CE8"/>
    <w:rPr>
      <w:rFonts w:cs="Times New Roman"/>
      <w:color w:val="0000FF"/>
      <w:u w:val="single"/>
    </w:rPr>
  </w:style>
  <w:style w:type="paragraph" w:styleId="BodyTextIndent2">
    <w:name w:val="Body Text Indent 2"/>
    <w:basedOn w:val="Normal"/>
    <w:link w:val="BodyTextIndent2Char"/>
    <w:uiPriority w:val="99"/>
    <w:semiHidden/>
    <w:rsid w:val="007F7CE8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F7CE8"/>
    <w:rPr>
      <w:rFonts w:cs="Times New Roman"/>
      <w:sz w:val="24"/>
      <w:lang w:val="en-GB"/>
    </w:rPr>
  </w:style>
  <w:style w:type="character" w:styleId="Emphasis">
    <w:name w:val="Emphasis"/>
    <w:basedOn w:val="DefaultParagraphFont"/>
    <w:uiPriority w:val="99"/>
    <w:qFormat/>
    <w:rsid w:val="00A702E2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BD063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06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D0639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06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0639"/>
    <w:rPr>
      <w:rFonts w:cs="Times New Roman"/>
      <w:b/>
      <w:bCs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D063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0639"/>
    <w:rPr>
      <w:rFonts w:ascii="Lucida Grande" w:hAnsi="Lucida Grande" w:cs="Times New Roman"/>
      <w:sz w:val="18"/>
      <w:lang w:val="en-GB"/>
    </w:rPr>
  </w:style>
  <w:style w:type="table" w:styleId="TableGrid">
    <w:name w:val="Table Grid"/>
    <w:basedOn w:val="TableNormal"/>
    <w:uiPriority w:val="59"/>
    <w:rsid w:val="00590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Indent 2" w:unhideWhenUsed="0"/>
    <w:lsdException w:name="Body Text Indent 3" w:unhideWhenUsed="0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Plain Text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08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F6480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15F8"/>
    <w:rPr>
      <w:rFonts w:ascii="Calibri" w:hAnsi="Calibri" w:cs="Times New Roman"/>
      <w:b/>
      <w:bCs/>
      <w:kern w:val="32"/>
      <w:sz w:val="32"/>
      <w:lang w:val="en-GB"/>
    </w:rPr>
  </w:style>
  <w:style w:type="paragraph" w:customStyle="1" w:styleId="arttitle">
    <w:name w:val="arttitle"/>
    <w:basedOn w:val="p-ni"/>
    <w:uiPriority w:val="99"/>
    <w:rsid w:val="00F64808"/>
    <w:rPr>
      <w:rFonts w:ascii="Arial" w:hAnsi="Arial"/>
      <w:b/>
      <w:sz w:val="32"/>
    </w:rPr>
  </w:style>
  <w:style w:type="paragraph" w:customStyle="1" w:styleId="aug">
    <w:name w:val="aug"/>
    <w:basedOn w:val="p-ni"/>
    <w:rsid w:val="00F64808"/>
  </w:style>
  <w:style w:type="paragraph" w:customStyle="1" w:styleId="aff">
    <w:name w:val="aff"/>
    <w:basedOn w:val="p-ni"/>
    <w:uiPriority w:val="99"/>
    <w:rsid w:val="00F64808"/>
    <w:rPr>
      <w:i/>
    </w:rPr>
  </w:style>
  <w:style w:type="paragraph" w:customStyle="1" w:styleId="abs">
    <w:name w:val="abs"/>
    <w:basedOn w:val="p-ni"/>
    <w:next w:val="p"/>
    <w:uiPriority w:val="99"/>
    <w:rsid w:val="00F64808"/>
    <w:rPr>
      <w:b/>
    </w:rPr>
  </w:style>
  <w:style w:type="paragraph" w:customStyle="1" w:styleId="p">
    <w:name w:val="p"/>
    <w:uiPriority w:val="99"/>
    <w:rsid w:val="00F64808"/>
    <w:pPr>
      <w:spacing w:after="360" w:line="480" w:lineRule="atLeast"/>
      <w:ind w:firstLine="567"/>
    </w:pPr>
    <w:rPr>
      <w:sz w:val="24"/>
      <w:szCs w:val="24"/>
      <w:lang w:val="en-GB"/>
    </w:rPr>
  </w:style>
  <w:style w:type="paragraph" w:customStyle="1" w:styleId="bibcit">
    <w:name w:val="bibcit"/>
    <w:basedOn w:val="p-ni"/>
    <w:uiPriority w:val="99"/>
    <w:rsid w:val="00F64808"/>
    <w:pPr>
      <w:spacing w:after="120"/>
    </w:pPr>
  </w:style>
  <w:style w:type="paragraph" w:customStyle="1" w:styleId="ack">
    <w:name w:val="ack"/>
    <w:basedOn w:val="p-ni"/>
    <w:uiPriority w:val="99"/>
    <w:rsid w:val="00F64808"/>
    <w:rPr>
      <w:sz w:val="20"/>
    </w:rPr>
  </w:style>
  <w:style w:type="paragraph" w:customStyle="1" w:styleId="meth1hd">
    <w:name w:val="meth1hd"/>
    <w:basedOn w:val="p-ni"/>
    <w:next w:val="meth1"/>
    <w:uiPriority w:val="99"/>
    <w:rsid w:val="00F64808"/>
  </w:style>
  <w:style w:type="paragraph" w:customStyle="1" w:styleId="meth1ttl">
    <w:name w:val="meth1ttl"/>
    <w:basedOn w:val="meth1hd"/>
    <w:uiPriority w:val="99"/>
    <w:rsid w:val="00F64808"/>
    <w:rPr>
      <w:b/>
    </w:rPr>
  </w:style>
  <w:style w:type="paragraph" w:customStyle="1" w:styleId="received">
    <w:name w:val="received"/>
    <w:basedOn w:val="p-ni"/>
    <w:uiPriority w:val="99"/>
    <w:rsid w:val="00F64808"/>
    <w:rPr>
      <w:sz w:val="20"/>
    </w:rPr>
  </w:style>
  <w:style w:type="paragraph" w:customStyle="1" w:styleId="corr">
    <w:name w:val="corr"/>
    <w:basedOn w:val="meth1ttl"/>
    <w:uiPriority w:val="99"/>
    <w:rsid w:val="00F64808"/>
    <w:rPr>
      <w:b w:val="0"/>
      <w:sz w:val="20"/>
    </w:rPr>
  </w:style>
  <w:style w:type="paragraph" w:customStyle="1" w:styleId="LEGEND">
    <w:name w:val="LEGEND"/>
    <w:basedOn w:val="p-ni"/>
    <w:uiPriority w:val="99"/>
    <w:rsid w:val="00F64808"/>
    <w:rPr>
      <w:rFonts w:ascii="Arial" w:hAnsi="Arial"/>
    </w:rPr>
  </w:style>
  <w:style w:type="paragraph" w:customStyle="1" w:styleId="TBLTTL">
    <w:name w:val="TBLTTL"/>
    <w:basedOn w:val="TBLROW"/>
    <w:uiPriority w:val="99"/>
    <w:rsid w:val="00F64808"/>
    <w:rPr>
      <w:b/>
      <w:sz w:val="24"/>
    </w:rPr>
  </w:style>
  <w:style w:type="paragraph" w:customStyle="1" w:styleId="TBLROW">
    <w:name w:val="TBLROW"/>
    <w:basedOn w:val="p-ni"/>
    <w:uiPriority w:val="99"/>
    <w:rsid w:val="00F6480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uiPriority w:val="99"/>
    <w:rsid w:val="00F64808"/>
  </w:style>
  <w:style w:type="paragraph" w:customStyle="1" w:styleId="footnote">
    <w:name w:val="footnote"/>
    <w:basedOn w:val="p-ni"/>
    <w:uiPriority w:val="99"/>
    <w:rsid w:val="00F64808"/>
    <w:rPr>
      <w:sz w:val="20"/>
    </w:rPr>
  </w:style>
  <w:style w:type="paragraph" w:customStyle="1" w:styleId="sec1ttl">
    <w:name w:val="sec1ttl"/>
    <w:basedOn w:val="abs"/>
    <w:uiPriority w:val="99"/>
    <w:rsid w:val="00F64808"/>
  </w:style>
  <w:style w:type="paragraph" w:customStyle="1" w:styleId="fd">
    <w:name w:val="fd"/>
    <w:basedOn w:val="p-ni"/>
    <w:uiPriority w:val="99"/>
    <w:rsid w:val="00F64808"/>
    <w:pPr>
      <w:tabs>
        <w:tab w:val="right" w:pos="8505"/>
      </w:tabs>
    </w:pPr>
  </w:style>
  <w:style w:type="paragraph" w:customStyle="1" w:styleId="BX">
    <w:name w:val="BX"/>
    <w:basedOn w:val="LEGEND"/>
    <w:uiPriority w:val="99"/>
    <w:rsid w:val="00F64808"/>
  </w:style>
  <w:style w:type="paragraph" w:customStyle="1" w:styleId="supp">
    <w:name w:val="supp"/>
    <w:basedOn w:val="ack"/>
    <w:uiPriority w:val="99"/>
    <w:rsid w:val="00F64808"/>
  </w:style>
  <w:style w:type="paragraph" w:customStyle="1" w:styleId="p-ni">
    <w:name w:val="p-ni"/>
    <w:basedOn w:val="p"/>
    <w:uiPriority w:val="99"/>
    <w:rsid w:val="00F64808"/>
    <w:pPr>
      <w:spacing w:after="240"/>
      <w:ind w:firstLine="0"/>
    </w:pPr>
  </w:style>
  <w:style w:type="paragraph" w:customStyle="1" w:styleId="meth1">
    <w:name w:val="meth1"/>
    <w:basedOn w:val="meth1hd"/>
    <w:uiPriority w:val="99"/>
    <w:rsid w:val="00F64808"/>
    <w:pPr>
      <w:ind w:firstLine="567"/>
    </w:pPr>
  </w:style>
  <w:style w:type="paragraph" w:styleId="Header">
    <w:name w:val="header"/>
    <w:basedOn w:val="Normal"/>
    <w:link w:val="HeaderChar"/>
    <w:uiPriority w:val="99"/>
    <w:rsid w:val="00F64808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F15F8"/>
    <w:rPr>
      <w:rFonts w:cs="Times New Roman"/>
      <w:sz w:val="24"/>
      <w:lang w:val="en-GB"/>
    </w:rPr>
  </w:style>
  <w:style w:type="character" w:styleId="PageNumber">
    <w:name w:val="page number"/>
    <w:basedOn w:val="DefaultParagraphFont"/>
    <w:uiPriority w:val="99"/>
    <w:rsid w:val="00F6480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F64808"/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F15F8"/>
    <w:rPr>
      <w:rFonts w:cs="Times New Roman"/>
      <w:sz w:val="24"/>
      <w:lang w:val="en-GB"/>
    </w:rPr>
  </w:style>
  <w:style w:type="paragraph" w:styleId="BodyText">
    <w:name w:val="Body Text"/>
    <w:basedOn w:val="Normal"/>
    <w:link w:val="BodyTextChar"/>
    <w:uiPriority w:val="99"/>
    <w:rsid w:val="00F64808"/>
    <w:pPr>
      <w:autoSpaceDE w:val="0"/>
      <w:autoSpaceDN w:val="0"/>
      <w:adjustRightInd w:val="0"/>
      <w:spacing w:line="240" w:lineRule="auto"/>
    </w:pPr>
    <w:rPr>
      <w:rFonts w:ascii="Arial" w:hAnsi="Arial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F15F8"/>
    <w:rPr>
      <w:rFonts w:cs="Times New Roman"/>
      <w:sz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7F7CE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F7CE8"/>
    <w:rPr>
      <w:rFonts w:cs="Times New Roman"/>
      <w:sz w:val="16"/>
      <w:lang w:val="en-GB"/>
    </w:rPr>
  </w:style>
  <w:style w:type="paragraph" w:styleId="PlainText">
    <w:name w:val="Plain Text"/>
    <w:basedOn w:val="Normal"/>
    <w:link w:val="PlainTextChar"/>
    <w:uiPriority w:val="99"/>
    <w:rsid w:val="007F7CE8"/>
    <w:pPr>
      <w:spacing w:line="240" w:lineRule="auto"/>
    </w:pPr>
    <w:rPr>
      <w:rFonts w:ascii="Courier" w:hAnsi="Courier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F7CE8"/>
    <w:rPr>
      <w:rFonts w:ascii="Courier" w:hAnsi="Courier" w:cs="Times New Roman"/>
      <w:sz w:val="24"/>
    </w:rPr>
  </w:style>
  <w:style w:type="character" w:styleId="Hyperlink">
    <w:name w:val="Hyperlink"/>
    <w:basedOn w:val="DefaultParagraphFont"/>
    <w:uiPriority w:val="99"/>
    <w:rsid w:val="007F7CE8"/>
    <w:rPr>
      <w:rFonts w:cs="Times New Roman"/>
      <w:color w:val="0000FF"/>
      <w:u w:val="single"/>
    </w:rPr>
  </w:style>
  <w:style w:type="paragraph" w:styleId="BodyTextIndent2">
    <w:name w:val="Body Text Indent 2"/>
    <w:basedOn w:val="Normal"/>
    <w:link w:val="BodyTextIndent2Char"/>
    <w:uiPriority w:val="99"/>
    <w:semiHidden/>
    <w:rsid w:val="007F7CE8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F7CE8"/>
    <w:rPr>
      <w:rFonts w:cs="Times New Roman"/>
      <w:sz w:val="24"/>
      <w:lang w:val="en-GB"/>
    </w:rPr>
  </w:style>
  <w:style w:type="character" w:styleId="Emphasis">
    <w:name w:val="Emphasis"/>
    <w:basedOn w:val="DefaultParagraphFont"/>
    <w:uiPriority w:val="99"/>
    <w:qFormat/>
    <w:rsid w:val="00A702E2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BD063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06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D0639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06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0639"/>
    <w:rPr>
      <w:rFonts w:cs="Times New Roman"/>
      <w:b/>
      <w:bCs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D063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0639"/>
    <w:rPr>
      <w:rFonts w:ascii="Lucida Grande" w:hAnsi="Lucida Grande" w:cs="Times New Roman"/>
      <w:sz w:val="18"/>
      <w:lang w:val="en-GB"/>
    </w:rPr>
  </w:style>
  <w:style w:type="table" w:styleId="TableGrid">
    <w:name w:val="Table Grid"/>
    <w:basedOn w:val="TableNormal"/>
    <w:uiPriority w:val="59"/>
    <w:rsid w:val="00590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 template - PC Word 97</vt:lpstr>
    </vt:vector>
  </TitlesOfParts>
  <Company>Nature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subject/>
  <dc:creator>Andrea Jordan</dc:creator>
  <cp:keywords/>
  <cp:lastModifiedBy>Shozo Yokoyama</cp:lastModifiedBy>
  <cp:revision>7</cp:revision>
  <cp:lastPrinted>2015-09-13T14:31:00Z</cp:lastPrinted>
  <dcterms:created xsi:type="dcterms:W3CDTF">2015-11-05T19:27:00Z</dcterms:created>
  <dcterms:modified xsi:type="dcterms:W3CDTF">2016-03-15T18:11:00Z</dcterms:modified>
</cp:coreProperties>
</file>